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CCD6EF" w14:textId="77777777" w:rsidR="00D133B1" w:rsidRDefault="00CD3F75">
      <w:pPr>
        <w:pStyle w:val="Heading1"/>
      </w:pPr>
      <w:bookmarkStart w:id="0" w:name="reporting-checklist-for-genetic-associat"/>
      <w:bookmarkEnd w:id="0"/>
      <w:r>
        <w:t>Reporting checklist for genetic association study.</w:t>
      </w:r>
    </w:p>
    <w:p w14:paraId="375E73E7" w14:textId="77777777" w:rsidR="00D133B1" w:rsidRDefault="00CD3F75">
      <w:r>
        <w:t>Based on the STREGA guidelines.</w:t>
      </w:r>
    </w:p>
    <w:p w14:paraId="3D91401B" w14:textId="77777777" w:rsidR="00D133B1" w:rsidRDefault="00CD3F75">
      <w:pPr>
        <w:pStyle w:val="Heading2"/>
      </w:pPr>
      <w:bookmarkStart w:id="1" w:name="instructions-to-authors"/>
      <w:bookmarkEnd w:id="1"/>
      <w:r>
        <w:t>Instructions to authors</w:t>
      </w:r>
    </w:p>
    <w:p w14:paraId="085527D3" w14:textId="77777777" w:rsidR="00D133B1" w:rsidRDefault="00CD3F75">
      <w:r>
        <w:t>Complete this checklist by entering the page numbers from your manuscript where readers will find each of the items listed below.</w:t>
      </w:r>
    </w:p>
    <w:p w14:paraId="45E57F3A" w14:textId="77777777" w:rsidR="00D133B1" w:rsidRDefault="00CD3F75">
      <w:r>
        <w:t>Your article may not currently address all the items on the checklist. Please modify your text to include the missing information. If you are certain that an item does not apply, please write "n/a" and provide a short explanation.</w:t>
      </w:r>
    </w:p>
    <w:p w14:paraId="104EA90B" w14:textId="77777777" w:rsidR="00D133B1" w:rsidRDefault="00CD3F75">
      <w:r>
        <w:t>Upload your completed checklist as an extra file when you submit to a journal.</w:t>
      </w:r>
    </w:p>
    <w:p w14:paraId="34B7BDB9" w14:textId="77777777" w:rsidR="00D133B1" w:rsidRDefault="00CD3F75">
      <w:r>
        <w:t>In your methods section, say that you used the STREGAreporting guidelines, and cite them as:</w:t>
      </w:r>
    </w:p>
    <w:p w14:paraId="07F63AED" w14:textId="77777777" w:rsidR="00D133B1" w:rsidRDefault="00CD3F75">
      <w:r>
        <w:t>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W w:w="5000" w:type="pct"/>
        <w:tblLook w:val="07E0" w:firstRow="1" w:lastRow="1" w:firstColumn="1" w:lastColumn="1" w:noHBand="1" w:noVBand="1"/>
      </w:tblPr>
      <w:tblGrid>
        <w:gridCol w:w="2832"/>
        <w:gridCol w:w="750"/>
        <w:gridCol w:w="5392"/>
        <w:gridCol w:w="1826"/>
      </w:tblGrid>
      <w:tr w:rsidR="007713E5" w14:paraId="2E975064" w14:textId="77777777">
        <w:tc>
          <w:tcPr>
            <w:tcW w:w="0" w:type="auto"/>
            <w:tcBorders>
              <w:bottom w:val="single" w:sz="0" w:space="0" w:color="auto"/>
            </w:tcBorders>
            <w:vAlign w:val="bottom"/>
          </w:tcPr>
          <w:p w14:paraId="0C3F4BF9" w14:textId="77777777" w:rsidR="00D133B1" w:rsidRDefault="00D133B1"/>
        </w:tc>
        <w:tc>
          <w:tcPr>
            <w:tcW w:w="0" w:type="auto"/>
            <w:tcBorders>
              <w:bottom w:val="single" w:sz="0" w:space="0" w:color="auto"/>
            </w:tcBorders>
            <w:vAlign w:val="bottom"/>
          </w:tcPr>
          <w:p w14:paraId="735259EF" w14:textId="77777777" w:rsidR="00D133B1" w:rsidRDefault="00D133B1"/>
        </w:tc>
        <w:tc>
          <w:tcPr>
            <w:tcW w:w="0" w:type="auto"/>
            <w:tcBorders>
              <w:bottom w:val="single" w:sz="0" w:space="0" w:color="auto"/>
            </w:tcBorders>
            <w:vAlign w:val="bottom"/>
          </w:tcPr>
          <w:p w14:paraId="395114CB" w14:textId="77777777" w:rsidR="00D133B1" w:rsidRDefault="00CD3F75">
            <w:r>
              <w:t>Reporting Item</w:t>
            </w:r>
          </w:p>
        </w:tc>
        <w:tc>
          <w:tcPr>
            <w:tcW w:w="0" w:type="auto"/>
            <w:tcBorders>
              <w:bottom w:val="single" w:sz="0" w:space="0" w:color="auto"/>
            </w:tcBorders>
            <w:vAlign w:val="bottom"/>
          </w:tcPr>
          <w:p w14:paraId="76978A08" w14:textId="77777777" w:rsidR="00D133B1" w:rsidRDefault="00CD3F75">
            <w:pPr>
              <w:jc w:val="right"/>
            </w:pPr>
            <w:r>
              <w:t>Page Number</w:t>
            </w:r>
          </w:p>
        </w:tc>
      </w:tr>
      <w:tr w:rsidR="007713E5" w14:paraId="2260AC9B" w14:textId="77777777">
        <w:tc>
          <w:tcPr>
            <w:tcW w:w="0" w:type="auto"/>
          </w:tcPr>
          <w:p w14:paraId="7DF3CCFD" w14:textId="77777777" w:rsidR="00D133B1" w:rsidRDefault="00CD3F75">
            <w:r>
              <w:rPr>
                <w:b/>
              </w:rPr>
              <w:t>Title and abstract</w:t>
            </w:r>
          </w:p>
        </w:tc>
        <w:tc>
          <w:tcPr>
            <w:tcW w:w="0" w:type="auto"/>
          </w:tcPr>
          <w:p w14:paraId="0D0BFCC0" w14:textId="77777777" w:rsidR="00D133B1" w:rsidRDefault="00D133B1"/>
        </w:tc>
        <w:tc>
          <w:tcPr>
            <w:tcW w:w="0" w:type="auto"/>
          </w:tcPr>
          <w:p w14:paraId="1FEC0886" w14:textId="77777777" w:rsidR="00D133B1" w:rsidRDefault="00D133B1"/>
        </w:tc>
        <w:tc>
          <w:tcPr>
            <w:tcW w:w="0" w:type="auto"/>
          </w:tcPr>
          <w:p w14:paraId="3D0FCE0D" w14:textId="394D1577" w:rsidR="00D133B1" w:rsidRDefault="000F4257">
            <w:r>
              <w:t>1-</w:t>
            </w:r>
            <w:r w:rsidR="00637C9B">
              <w:t>2</w:t>
            </w:r>
          </w:p>
        </w:tc>
      </w:tr>
      <w:tr w:rsidR="007713E5" w14:paraId="09E4839F" w14:textId="77777777">
        <w:tc>
          <w:tcPr>
            <w:tcW w:w="0" w:type="auto"/>
          </w:tcPr>
          <w:p w14:paraId="71CA6EA7" w14:textId="77777777" w:rsidR="00D133B1" w:rsidRDefault="00CD3F75">
            <w:r>
              <w:t>Title</w:t>
            </w:r>
          </w:p>
        </w:tc>
        <w:tc>
          <w:tcPr>
            <w:tcW w:w="0" w:type="auto"/>
          </w:tcPr>
          <w:p w14:paraId="7E03ED48" w14:textId="77777777" w:rsidR="00D133B1" w:rsidRDefault="00AF612B">
            <w:hyperlink r:id="rId7" w:anchor="1a">
              <w:r w:rsidR="00CD3F75">
                <w:rPr>
                  <w:rStyle w:val="Hyperlink"/>
                </w:rPr>
                <w:t>#1a</w:t>
              </w:r>
            </w:hyperlink>
          </w:p>
        </w:tc>
        <w:tc>
          <w:tcPr>
            <w:tcW w:w="0" w:type="auto"/>
          </w:tcPr>
          <w:p w14:paraId="77B2E3A8" w14:textId="77777777" w:rsidR="00D133B1" w:rsidRDefault="00CD3F75">
            <w:r>
              <w:t>Indicate the study’s design with a commonly used term in the title or the abstract</w:t>
            </w:r>
          </w:p>
        </w:tc>
        <w:tc>
          <w:tcPr>
            <w:tcW w:w="0" w:type="auto"/>
          </w:tcPr>
          <w:p w14:paraId="24D491A7" w14:textId="18B563C8" w:rsidR="00D133B1" w:rsidRDefault="00D133B1"/>
        </w:tc>
      </w:tr>
      <w:tr w:rsidR="007713E5" w14:paraId="397FEEB5" w14:textId="77777777">
        <w:tc>
          <w:tcPr>
            <w:tcW w:w="0" w:type="auto"/>
          </w:tcPr>
          <w:p w14:paraId="1E9A16F9" w14:textId="77777777" w:rsidR="00D133B1" w:rsidRDefault="00CD3F75">
            <w:r>
              <w:t>Abstract</w:t>
            </w:r>
          </w:p>
        </w:tc>
        <w:tc>
          <w:tcPr>
            <w:tcW w:w="0" w:type="auto"/>
          </w:tcPr>
          <w:p w14:paraId="18700861" w14:textId="77777777" w:rsidR="00D133B1" w:rsidRDefault="00AF612B">
            <w:hyperlink r:id="rId8" w:anchor="1b">
              <w:r w:rsidR="00CD3F75">
                <w:rPr>
                  <w:rStyle w:val="Hyperlink"/>
                </w:rPr>
                <w:t>#1b</w:t>
              </w:r>
            </w:hyperlink>
          </w:p>
        </w:tc>
        <w:tc>
          <w:tcPr>
            <w:tcW w:w="0" w:type="auto"/>
          </w:tcPr>
          <w:p w14:paraId="1CFE3460" w14:textId="77777777" w:rsidR="00D133B1" w:rsidRDefault="00CD3F75">
            <w:r>
              <w:t>Provide in the abstract an informative and balanced summary of what was done and what was found</w:t>
            </w:r>
          </w:p>
        </w:tc>
        <w:tc>
          <w:tcPr>
            <w:tcW w:w="0" w:type="auto"/>
          </w:tcPr>
          <w:p w14:paraId="5F2C171F" w14:textId="01C1B63E" w:rsidR="00D133B1" w:rsidRDefault="00D133B1"/>
        </w:tc>
      </w:tr>
      <w:tr w:rsidR="007713E5" w14:paraId="1A69D659" w14:textId="77777777">
        <w:tc>
          <w:tcPr>
            <w:tcW w:w="0" w:type="auto"/>
          </w:tcPr>
          <w:p w14:paraId="7BF5658D" w14:textId="77777777" w:rsidR="00D133B1" w:rsidRDefault="00CD3F75">
            <w:r>
              <w:rPr>
                <w:b/>
              </w:rPr>
              <w:t>Background/rationale</w:t>
            </w:r>
          </w:p>
        </w:tc>
        <w:tc>
          <w:tcPr>
            <w:tcW w:w="0" w:type="auto"/>
          </w:tcPr>
          <w:p w14:paraId="1045BD39" w14:textId="77777777" w:rsidR="00D133B1" w:rsidRDefault="00D133B1"/>
        </w:tc>
        <w:tc>
          <w:tcPr>
            <w:tcW w:w="0" w:type="auto"/>
          </w:tcPr>
          <w:p w14:paraId="5E78F5DE" w14:textId="77777777" w:rsidR="00D133B1" w:rsidRDefault="00D133B1"/>
        </w:tc>
        <w:tc>
          <w:tcPr>
            <w:tcW w:w="0" w:type="auto"/>
          </w:tcPr>
          <w:p w14:paraId="617D2E65" w14:textId="00C1F2E6" w:rsidR="00D133B1" w:rsidRDefault="00637C9B">
            <w:r>
              <w:t>2-</w:t>
            </w:r>
            <w:r w:rsidR="00B22655">
              <w:t>4</w:t>
            </w:r>
          </w:p>
        </w:tc>
      </w:tr>
      <w:tr w:rsidR="007713E5" w14:paraId="7FB30A30" w14:textId="77777777">
        <w:tc>
          <w:tcPr>
            <w:tcW w:w="0" w:type="auto"/>
          </w:tcPr>
          <w:p w14:paraId="6950DF42" w14:textId="77777777" w:rsidR="00D133B1" w:rsidRDefault="00D133B1"/>
        </w:tc>
        <w:tc>
          <w:tcPr>
            <w:tcW w:w="0" w:type="auto"/>
          </w:tcPr>
          <w:p w14:paraId="5E91D964" w14:textId="77777777" w:rsidR="00D133B1" w:rsidRDefault="00AF612B">
            <w:hyperlink r:id="rId9" w:anchor="2">
              <w:r w:rsidR="00CD3F75">
                <w:rPr>
                  <w:rStyle w:val="Hyperlink"/>
                </w:rPr>
                <w:t>#2</w:t>
              </w:r>
            </w:hyperlink>
          </w:p>
        </w:tc>
        <w:tc>
          <w:tcPr>
            <w:tcW w:w="0" w:type="auto"/>
          </w:tcPr>
          <w:p w14:paraId="1C4DB92E" w14:textId="77777777" w:rsidR="00D133B1" w:rsidRDefault="00CD3F75">
            <w:r>
              <w:t>Explain the scientific background and rationale for the investigation being reported</w:t>
            </w:r>
          </w:p>
        </w:tc>
        <w:tc>
          <w:tcPr>
            <w:tcW w:w="0" w:type="auto"/>
          </w:tcPr>
          <w:p w14:paraId="6CC5EA1B" w14:textId="2578D296" w:rsidR="00D133B1" w:rsidRDefault="00D133B1"/>
        </w:tc>
      </w:tr>
      <w:tr w:rsidR="007713E5" w14:paraId="74611DC1" w14:textId="77777777">
        <w:tc>
          <w:tcPr>
            <w:tcW w:w="0" w:type="auto"/>
          </w:tcPr>
          <w:p w14:paraId="129AC15C" w14:textId="77777777" w:rsidR="00D133B1" w:rsidRDefault="00CD3F75">
            <w:r>
              <w:rPr>
                <w:b/>
              </w:rPr>
              <w:t>Objectives</w:t>
            </w:r>
          </w:p>
        </w:tc>
        <w:tc>
          <w:tcPr>
            <w:tcW w:w="0" w:type="auto"/>
          </w:tcPr>
          <w:p w14:paraId="55F8ABE1" w14:textId="77777777" w:rsidR="00D133B1" w:rsidRDefault="00D133B1"/>
        </w:tc>
        <w:tc>
          <w:tcPr>
            <w:tcW w:w="0" w:type="auto"/>
          </w:tcPr>
          <w:p w14:paraId="3FE6BF30" w14:textId="77777777" w:rsidR="00D133B1" w:rsidRDefault="00D133B1"/>
        </w:tc>
        <w:tc>
          <w:tcPr>
            <w:tcW w:w="0" w:type="auto"/>
          </w:tcPr>
          <w:p w14:paraId="12417639" w14:textId="54B61E74" w:rsidR="00D133B1" w:rsidRDefault="00B22655">
            <w:r>
              <w:t>4-5</w:t>
            </w:r>
          </w:p>
        </w:tc>
      </w:tr>
      <w:tr w:rsidR="007713E5" w14:paraId="76975DC0" w14:textId="77777777">
        <w:tc>
          <w:tcPr>
            <w:tcW w:w="0" w:type="auto"/>
          </w:tcPr>
          <w:p w14:paraId="4CBF6608" w14:textId="77777777" w:rsidR="00D133B1" w:rsidRDefault="00D133B1"/>
        </w:tc>
        <w:tc>
          <w:tcPr>
            <w:tcW w:w="0" w:type="auto"/>
          </w:tcPr>
          <w:p w14:paraId="65BA108E" w14:textId="77777777" w:rsidR="00D133B1" w:rsidRDefault="00AF612B">
            <w:hyperlink r:id="rId10" w:anchor="3">
              <w:r w:rsidR="00CD3F75">
                <w:rPr>
                  <w:rStyle w:val="Hyperlink"/>
                </w:rPr>
                <w:t>#3</w:t>
              </w:r>
            </w:hyperlink>
          </w:p>
        </w:tc>
        <w:tc>
          <w:tcPr>
            <w:tcW w:w="0" w:type="auto"/>
          </w:tcPr>
          <w:p w14:paraId="2E19F4A6" w14:textId="77777777" w:rsidR="00D133B1" w:rsidRDefault="00CD3F75">
            <w:r>
              <w:t xml:space="preserve">State specific objectives, including any prespecified hypotheses. State if the study is the </w:t>
            </w:r>
            <w:r>
              <w:lastRenderedPageBreak/>
              <w:t>first report of a genetic association, a replication effort, or both.</w:t>
            </w:r>
          </w:p>
        </w:tc>
        <w:tc>
          <w:tcPr>
            <w:tcW w:w="0" w:type="auto"/>
          </w:tcPr>
          <w:p w14:paraId="34CB4EB6" w14:textId="7F7F54E1" w:rsidR="00D133B1" w:rsidRDefault="00D133B1"/>
        </w:tc>
      </w:tr>
      <w:tr w:rsidR="007713E5" w14:paraId="6E05B9FB" w14:textId="77777777">
        <w:tc>
          <w:tcPr>
            <w:tcW w:w="0" w:type="auto"/>
          </w:tcPr>
          <w:p w14:paraId="27F49373" w14:textId="77777777" w:rsidR="00D133B1" w:rsidRDefault="00CD3F75">
            <w:r>
              <w:rPr>
                <w:b/>
              </w:rPr>
              <w:t>Study design</w:t>
            </w:r>
          </w:p>
        </w:tc>
        <w:tc>
          <w:tcPr>
            <w:tcW w:w="0" w:type="auto"/>
          </w:tcPr>
          <w:p w14:paraId="6CC970A0" w14:textId="77777777" w:rsidR="00D133B1" w:rsidRDefault="00D133B1"/>
        </w:tc>
        <w:tc>
          <w:tcPr>
            <w:tcW w:w="0" w:type="auto"/>
          </w:tcPr>
          <w:p w14:paraId="06F29FC4" w14:textId="77777777" w:rsidR="00D133B1" w:rsidRDefault="00D133B1"/>
        </w:tc>
        <w:tc>
          <w:tcPr>
            <w:tcW w:w="0" w:type="auto"/>
          </w:tcPr>
          <w:p w14:paraId="24E7DC93" w14:textId="1E3E9222" w:rsidR="00D133B1" w:rsidRDefault="00B22655">
            <w:r>
              <w:t>5-6</w:t>
            </w:r>
          </w:p>
        </w:tc>
      </w:tr>
      <w:tr w:rsidR="007713E5" w14:paraId="7C820E8A" w14:textId="77777777">
        <w:tc>
          <w:tcPr>
            <w:tcW w:w="0" w:type="auto"/>
          </w:tcPr>
          <w:p w14:paraId="6CBCD66E" w14:textId="77777777" w:rsidR="00D133B1" w:rsidRDefault="00D133B1"/>
        </w:tc>
        <w:tc>
          <w:tcPr>
            <w:tcW w:w="0" w:type="auto"/>
          </w:tcPr>
          <w:p w14:paraId="237B2ABB" w14:textId="77777777" w:rsidR="00D133B1" w:rsidRDefault="00AF612B">
            <w:hyperlink r:id="rId11" w:anchor="4">
              <w:r w:rsidR="00CD3F75">
                <w:rPr>
                  <w:rStyle w:val="Hyperlink"/>
                </w:rPr>
                <w:t>#4</w:t>
              </w:r>
            </w:hyperlink>
          </w:p>
        </w:tc>
        <w:tc>
          <w:tcPr>
            <w:tcW w:w="0" w:type="auto"/>
          </w:tcPr>
          <w:p w14:paraId="472309A5" w14:textId="77777777" w:rsidR="00D133B1" w:rsidRDefault="00CD3F75">
            <w:r>
              <w:t>Present key elements of study design early in the paper</w:t>
            </w:r>
          </w:p>
        </w:tc>
        <w:tc>
          <w:tcPr>
            <w:tcW w:w="0" w:type="auto"/>
          </w:tcPr>
          <w:p w14:paraId="2635E43F" w14:textId="77777777" w:rsidR="00D133B1" w:rsidRDefault="00D133B1"/>
        </w:tc>
      </w:tr>
      <w:tr w:rsidR="007713E5" w14:paraId="3D1F2BD1" w14:textId="77777777">
        <w:tc>
          <w:tcPr>
            <w:tcW w:w="0" w:type="auto"/>
          </w:tcPr>
          <w:p w14:paraId="2474B32E" w14:textId="77777777" w:rsidR="00D133B1" w:rsidRDefault="00CD3F75">
            <w:r>
              <w:rPr>
                <w:b/>
              </w:rPr>
              <w:t>Setting</w:t>
            </w:r>
          </w:p>
        </w:tc>
        <w:tc>
          <w:tcPr>
            <w:tcW w:w="0" w:type="auto"/>
          </w:tcPr>
          <w:p w14:paraId="2C0AA6AE" w14:textId="77777777" w:rsidR="00D133B1" w:rsidRDefault="00D133B1"/>
        </w:tc>
        <w:tc>
          <w:tcPr>
            <w:tcW w:w="0" w:type="auto"/>
          </w:tcPr>
          <w:p w14:paraId="2FA9392E" w14:textId="77777777" w:rsidR="00D133B1" w:rsidRDefault="00D133B1"/>
        </w:tc>
        <w:tc>
          <w:tcPr>
            <w:tcW w:w="0" w:type="auto"/>
          </w:tcPr>
          <w:p w14:paraId="0A0356A2" w14:textId="467FF090" w:rsidR="00D133B1" w:rsidRDefault="00B22655">
            <w:r>
              <w:t>5-6</w:t>
            </w:r>
          </w:p>
        </w:tc>
      </w:tr>
      <w:tr w:rsidR="007713E5" w14:paraId="1F8FF92E" w14:textId="77777777">
        <w:tc>
          <w:tcPr>
            <w:tcW w:w="0" w:type="auto"/>
          </w:tcPr>
          <w:p w14:paraId="6FE0B5C8" w14:textId="77777777" w:rsidR="00D133B1" w:rsidRDefault="00D133B1"/>
        </w:tc>
        <w:tc>
          <w:tcPr>
            <w:tcW w:w="0" w:type="auto"/>
          </w:tcPr>
          <w:p w14:paraId="1AAAB717" w14:textId="77777777" w:rsidR="00D133B1" w:rsidRDefault="00AF612B">
            <w:hyperlink r:id="rId12" w:anchor="5">
              <w:r w:rsidR="00CD3F75">
                <w:rPr>
                  <w:rStyle w:val="Hyperlink"/>
                </w:rPr>
                <w:t>#5</w:t>
              </w:r>
            </w:hyperlink>
          </w:p>
        </w:tc>
        <w:tc>
          <w:tcPr>
            <w:tcW w:w="0" w:type="auto"/>
          </w:tcPr>
          <w:p w14:paraId="223EA388" w14:textId="77777777" w:rsidR="00D133B1" w:rsidRDefault="00CD3F75">
            <w:r>
              <w:t>Describe the setting, locations, and relevant dates, including periods of recruitment, exposure, follow-up, and data collection</w:t>
            </w:r>
          </w:p>
        </w:tc>
        <w:tc>
          <w:tcPr>
            <w:tcW w:w="0" w:type="auto"/>
          </w:tcPr>
          <w:p w14:paraId="58145865" w14:textId="77777777" w:rsidR="00D133B1" w:rsidRDefault="00D133B1"/>
        </w:tc>
      </w:tr>
      <w:tr w:rsidR="007713E5" w14:paraId="00AFD501" w14:textId="77777777">
        <w:tc>
          <w:tcPr>
            <w:tcW w:w="0" w:type="auto"/>
          </w:tcPr>
          <w:p w14:paraId="71570F0F" w14:textId="77777777" w:rsidR="00D133B1" w:rsidRDefault="00CD3F75">
            <w:r>
              <w:rPr>
                <w:b/>
              </w:rPr>
              <w:t>Eligibility criteria</w:t>
            </w:r>
          </w:p>
        </w:tc>
        <w:tc>
          <w:tcPr>
            <w:tcW w:w="0" w:type="auto"/>
          </w:tcPr>
          <w:p w14:paraId="33E998E1" w14:textId="77777777" w:rsidR="00D133B1" w:rsidRDefault="00D133B1"/>
        </w:tc>
        <w:tc>
          <w:tcPr>
            <w:tcW w:w="0" w:type="auto"/>
          </w:tcPr>
          <w:p w14:paraId="239AAEE8" w14:textId="77777777" w:rsidR="00D133B1" w:rsidRDefault="00D133B1"/>
        </w:tc>
        <w:tc>
          <w:tcPr>
            <w:tcW w:w="0" w:type="auto"/>
          </w:tcPr>
          <w:p w14:paraId="0034B27B" w14:textId="14F405DD" w:rsidR="00D133B1" w:rsidRDefault="00B22655">
            <w:r>
              <w:t>6</w:t>
            </w:r>
          </w:p>
        </w:tc>
      </w:tr>
      <w:tr w:rsidR="007713E5" w14:paraId="6D43434D" w14:textId="77777777">
        <w:tc>
          <w:tcPr>
            <w:tcW w:w="0" w:type="auto"/>
          </w:tcPr>
          <w:p w14:paraId="748B434E" w14:textId="77777777" w:rsidR="00D133B1" w:rsidRDefault="00D133B1"/>
        </w:tc>
        <w:tc>
          <w:tcPr>
            <w:tcW w:w="0" w:type="auto"/>
          </w:tcPr>
          <w:p w14:paraId="1DA1FB8A" w14:textId="77777777" w:rsidR="00D133B1" w:rsidRDefault="00AF612B">
            <w:hyperlink r:id="rId13" w:anchor="6a">
              <w:r w:rsidR="00CD3F75">
                <w:rPr>
                  <w:rStyle w:val="Hyperlink"/>
                </w:rPr>
                <w:t>#6a</w:t>
              </w:r>
            </w:hyperlink>
          </w:p>
        </w:tc>
        <w:tc>
          <w:tcPr>
            <w:tcW w:w="0" w:type="auto"/>
          </w:tcPr>
          <w:p w14:paraId="6A3BA117" w14:textId="77777777" w:rsidR="00D133B1" w:rsidRDefault="00CD3F75">
            <w:r>
              <w:t>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0" w:type="auto"/>
          </w:tcPr>
          <w:p w14:paraId="0C9FE5E5" w14:textId="77777777" w:rsidR="00D133B1" w:rsidRDefault="00D133B1"/>
        </w:tc>
      </w:tr>
      <w:tr w:rsidR="007713E5" w14:paraId="3DEBC949" w14:textId="77777777">
        <w:tc>
          <w:tcPr>
            <w:tcW w:w="0" w:type="auto"/>
          </w:tcPr>
          <w:p w14:paraId="4879DB41" w14:textId="77777777" w:rsidR="00D133B1" w:rsidRDefault="00D133B1"/>
        </w:tc>
        <w:tc>
          <w:tcPr>
            <w:tcW w:w="0" w:type="auto"/>
          </w:tcPr>
          <w:p w14:paraId="05DD373D" w14:textId="77777777" w:rsidR="00D133B1" w:rsidRDefault="00AF612B">
            <w:hyperlink r:id="rId14" w:anchor="6b">
              <w:r w:rsidR="00CD3F75">
                <w:rPr>
                  <w:rStyle w:val="Hyperlink"/>
                </w:rPr>
                <w:t>#6b</w:t>
              </w:r>
            </w:hyperlink>
          </w:p>
        </w:tc>
        <w:tc>
          <w:tcPr>
            <w:tcW w:w="0" w:type="auto"/>
          </w:tcPr>
          <w:p w14:paraId="129CE4D9" w14:textId="77777777" w:rsidR="00D133B1" w:rsidRDefault="00CD3F75">
            <w:r>
              <w:t>Cohort study – For matched studies, give matching criteria and number of exposed and unexposed. Case-control study – For matched studies, give matching criteria and the number of controls per case.</w:t>
            </w:r>
          </w:p>
        </w:tc>
        <w:tc>
          <w:tcPr>
            <w:tcW w:w="0" w:type="auto"/>
          </w:tcPr>
          <w:p w14:paraId="28040976" w14:textId="77777777" w:rsidR="00D133B1" w:rsidRDefault="00D133B1"/>
        </w:tc>
      </w:tr>
      <w:tr w:rsidR="007713E5" w14:paraId="722EE617" w14:textId="77777777">
        <w:tc>
          <w:tcPr>
            <w:tcW w:w="0" w:type="auto"/>
          </w:tcPr>
          <w:p w14:paraId="1995D20F" w14:textId="77777777" w:rsidR="00D133B1" w:rsidRDefault="00CD3F75">
            <w:r>
              <w:rPr>
                <w:b/>
              </w:rPr>
              <w:t>Variables</w:t>
            </w:r>
          </w:p>
        </w:tc>
        <w:tc>
          <w:tcPr>
            <w:tcW w:w="0" w:type="auto"/>
          </w:tcPr>
          <w:p w14:paraId="23A84971" w14:textId="77777777" w:rsidR="00D133B1" w:rsidRDefault="00D133B1"/>
        </w:tc>
        <w:tc>
          <w:tcPr>
            <w:tcW w:w="0" w:type="auto"/>
          </w:tcPr>
          <w:p w14:paraId="0A162C2D" w14:textId="77777777" w:rsidR="00D133B1" w:rsidRDefault="00D133B1"/>
        </w:tc>
        <w:tc>
          <w:tcPr>
            <w:tcW w:w="0" w:type="auto"/>
          </w:tcPr>
          <w:p w14:paraId="0FA96FB3" w14:textId="19F81BAF" w:rsidR="00D133B1" w:rsidRDefault="00B22655">
            <w:r>
              <w:t>6-8</w:t>
            </w:r>
          </w:p>
        </w:tc>
      </w:tr>
      <w:tr w:rsidR="007713E5" w14:paraId="1AD8961F" w14:textId="77777777">
        <w:tc>
          <w:tcPr>
            <w:tcW w:w="0" w:type="auto"/>
          </w:tcPr>
          <w:p w14:paraId="0C3DE5D0" w14:textId="77777777" w:rsidR="00D133B1" w:rsidRDefault="00D133B1"/>
        </w:tc>
        <w:tc>
          <w:tcPr>
            <w:tcW w:w="0" w:type="auto"/>
          </w:tcPr>
          <w:p w14:paraId="3DA60DF1" w14:textId="77777777" w:rsidR="00D133B1" w:rsidRDefault="00AF612B">
            <w:hyperlink r:id="rId15" w:anchor="7a">
              <w:r w:rsidR="00CD3F75">
                <w:rPr>
                  <w:rStyle w:val="Hyperlink"/>
                </w:rPr>
                <w:t>#7a</w:t>
              </w:r>
            </w:hyperlink>
          </w:p>
        </w:tc>
        <w:tc>
          <w:tcPr>
            <w:tcW w:w="0" w:type="auto"/>
          </w:tcPr>
          <w:p w14:paraId="2671A4ED" w14:textId="77777777" w:rsidR="00D133B1" w:rsidRDefault="00CD3F75">
            <w:r>
              <w:t>Clearly define all outcomes, exposures, predictors, potential confounders, and effect modifiers. Give diagnostic criteria, if applicable</w:t>
            </w:r>
          </w:p>
        </w:tc>
        <w:tc>
          <w:tcPr>
            <w:tcW w:w="0" w:type="auto"/>
          </w:tcPr>
          <w:p w14:paraId="70D0F1C9" w14:textId="77777777" w:rsidR="00D133B1" w:rsidRDefault="00D133B1"/>
        </w:tc>
      </w:tr>
      <w:tr w:rsidR="007713E5" w14:paraId="73C6A0BE" w14:textId="77777777">
        <w:tc>
          <w:tcPr>
            <w:tcW w:w="0" w:type="auto"/>
          </w:tcPr>
          <w:p w14:paraId="0203DE89" w14:textId="77777777" w:rsidR="00D133B1" w:rsidRDefault="00D133B1"/>
        </w:tc>
        <w:tc>
          <w:tcPr>
            <w:tcW w:w="0" w:type="auto"/>
          </w:tcPr>
          <w:p w14:paraId="697CD4E1" w14:textId="77777777" w:rsidR="00D133B1" w:rsidRDefault="00AF612B">
            <w:hyperlink r:id="rId16" w:anchor="7b">
              <w:r w:rsidR="00CD3F75">
                <w:rPr>
                  <w:rStyle w:val="Hyperlink"/>
                </w:rPr>
                <w:t>#7b</w:t>
              </w:r>
            </w:hyperlink>
          </w:p>
        </w:tc>
        <w:tc>
          <w:tcPr>
            <w:tcW w:w="0" w:type="auto"/>
          </w:tcPr>
          <w:p w14:paraId="74FFB4E6" w14:textId="77777777" w:rsidR="00D133B1" w:rsidRDefault="00CD3F75">
            <w:r>
              <w:t xml:space="preserve">Clearly define genetic exposures (genetic variants) using a widely-used nomenclature system. Identify variables likely to be associated </w:t>
            </w:r>
            <w:r>
              <w:lastRenderedPageBreak/>
              <w:t>with population stratification (confounding by ethnic origin).</w:t>
            </w:r>
          </w:p>
        </w:tc>
        <w:tc>
          <w:tcPr>
            <w:tcW w:w="0" w:type="auto"/>
          </w:tcPr>
          <w:p w14:paraId="10CBC163" w14:textId="77777777" w:rsidR="00D133B1" w:rsidRDefault="00D133B1"/>
        </w:tc>
      </w:tr>
      <w:tr w:rsidR="007713E5" w14:paraId="4889CB22" w14:textId="77777777">
        <w:tc>
          <w:tcPr>
            <w:tcW w:w="0" w:type="auto"/>
          </w:tcPr>
          <w:p w14:paraId="2611988E" w14:textId="77777777" w:rsidR="00D133B1" w:rsidRDefault="00CD3F75">
            <w:r>
              <w:rPr>
                <w:b/>
              </w:rPr>
              <w:t>Data sources/measurement</w:t>
            </w:r>
          </w:p>
        </w:tc>
        <w:tc>
          <w:tcPr>
            <w:tcW w:w="0" w:type="auto"/>
          </w:tcPr>
          <w:p w14:paraId="0C16390F" w14:textId="77777777" w:rsidR="00D133B1" w:rsidRDefault="00D133B1"/>
        </w:tc>
        <w:tc>
          <w:tcPr>
            <w:tcW w:w="0" w:type="auto"/>
          </w:tcPr>
          <w:p w14:paraId="4B97B423" w14:textId="77777777" w:rsidR="00D133B1" w:rsidRDefault="00D133B1"/>
        </w:tc>
        <w:tc>
          <w:tcPr>
            <w:tcW w:w="0" w:type="auto"/>
          </w:tcPr>
          <w:p w14:paraId="15E68BB1" w14:textId="245686B3" w:rsidR="00D133B1" w:rsidRDefault="00B22655">
            <w:r>
              <w:t>8-9</w:t>
            </w:r>
          </w:p>
        </w:tc>
      </w:tr>
      <w:tr w:rsidR="007713E5" w14:paraId="10AE3151" w14:textId="77777777">
        <w:tc>
          <w:tcPr>
            <w:tcW w:w="0" w:type="auto"/>
          </w:tcPr>
          <w:p w14:paraId="6942BC47" w14:textId="77777777" w:rsidR="00D133B1" w:rsidRDefault="00D133B1"/>
        </w:tc>
        <w:tc>
          <w:tcPr>
            <w:tcW w:w="0" w:type="auto"/>
          </w:tcPr>
          <w:p w14:paraId="403DE355" w14:textId="77777777" w:rsidR="00D133B1" w:rsidRDefault="00AF612B">
            <w:hyperlink r:id="rId17" w:anchor="8a">
              <w:r w:rsidR="00CD3F75">
                <w:rPr>
                  <w:rStyle w:val="Hyperlink"/>
                </w:rPr>
                <w:t>#8a</w:t>
              </w:r>
            </w:hyperlink>
          </w:p>
        </w:tc>
        <w:tc>
          <w:tcPr>
            <w:tcW w:w="0" w:type="auto"/>
          </w:tcPr>
          <w:p w14:paraId="2147112B" w14:textId="77777777" w:rsidR="00D133B1" w:rsidRDefault="00CD3F75">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3E6A5791" w14:textId="77777777" w:rsidR="00D133B1" w:rsidRDefault="00D133B1"/>
        </w:tc>
      </w:tr>
      <w:tr w:rsidR="007713E5" w14:paraId="52D127F6" w14:textId="77777777">
        <w:tc>
          <w:tcPr>
            <w:tcW w:w="0" w:type="auto"/>
          </w:tcPr>
          <w:p w14:paraId="05A6A986" w14:textId="77777777" w:rsidR="00D133B1" w:rsidRDefault="00D133B1"/>
        </w:tc>
        <w:tc>
          <w:tcPr>
            <w:tcW w:w="0" w:type="auto"/>
          </w:tcPr>
          <w:p w14:paraId="65C23CE3" w14:textId="77777777" w:rsidR="00D133B1" w:rsidRDefault="00AF612B">
            <w:hyperlink r:id="rId18" w:anchor="8b">
              <w:r w:rsidR="00CD3F75">
                <w:rPr>
                  <w:rStyle w:val="Hyperlink"/>
                </w:rPr>
                <w:t>#8b</w:t>
              </w:r>
            </w:hyperlink>
          </w:p>
        </w:tc>
        <w:tc>
          <w:tcPr>
            <w:tcW w:w="0" w:type="auto"/>
          </w:tcPr>
          <w:p w14:paraId="67A6CE0B" w14:textId="77777777" w:rsidR="00D133B1" w:rsidRDefault="00CD3F75">
            <w:r>
              <w:t>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tcPr>
            <w:tcW w:w="0" w:type="auto"/>
          </w:tcPr>
          <w:p w14:paraId="053B6653" w14:textId="77777777" w:rsidR="00D133B1" w:rsidRDefault="00D133B1"/>
        </w:tc>
      </w:tr>
      <w:tr w:rsidR="007713E5" w14:paraId="4A5F6C20" w14:textId="77777777">
        <w:tc>
          <w:tcPr>
            <w:tcW w:w="0" w:type="auto"/>
          </w:tcPr>
          <w:p w14:paraId="3CF6EFD8" w14:textId="77777777" w:rsidR="00D133B1" w:rsidRDefault="00CD3F75">
            <w:r>
              <w:rPr>
                <w:b/>
              </w:rPr>
              <w:t>Bias</w:t>
            </w:r>
          </w:p>
        </w:tc>
        <w:tc>
          <w:tcPr>
            <w:tcW w:w="0" w:type="auto"/>
          </w:tcPr>
          <w:p w14:paraId="685C0563" w14:textId="77777777" w:rsidR="00D133B1" w:rsidRDefault="00D133B1"/>
        </w:tc>
        <w:tc>
          <w:tcPr>
            <w:tcW w:w="0" w:type="auto"/>
          </w:tcPr>
          <w:p w14:paraId="2D479197" w14:textId="77777777" w:rsidR="00D133B1" w:rsidRDefault="00D133B1"/>
        </w:tc>
        <w:tc>
          <w:tcPr>
            <w:tcW w:w="0" w:type="auto"/>
          </w:tcPr>
          <w:p w14:paraId="2DA9138A" w14:textId="637FEA5F" w:rsidR="00D133B1" w:rsidRDefault="00B22655">
            <w:r>
              <w:t>9-</w:t>
            </w:r>
            <w:r w:rsidR="00CB1EE3">
              <w:t>10</w:t>
            </w:r>
          </w:p>
        </w:tc>
      </w:tr>
      <w:tr w:rsidR="007713E5" w14:paraId="344A5EE6" w14:textId="77777777">
        <w:tc>
          <w:tcPr>
            <w:tcW w:w="0" w:type="auto"/>
          </w:tcPr>
          <w:p w14:paraId="49C3DD0B" w14:textId="77777777" w:rsidR="00D133B1" w:rsidRDefault="00D133B1"/>
        </w:tc>
        <w:tc>
          <w:tcPr>
            <w:tcW w:w="0" w:type="auto"/>
          </w:tcPr>
          <w:p w14:paraId="7A03CB88" w14:textId="77777777" w:rsidR="00D133B1" w:rsidRDefault="00AF612B">
            <w:hyperlink r:id="rId19" w:anchor="9a">
              <w:r w:rsidR="00CD3F75">
                <w:rPr>
                  <w:rStyle w:val="Hyperlink"/>
                </w:rPr>
                <w:t>#9a</w:t>
              </w:r>
            </w:hyperlink>
          </w:p>
        </w:tc>
        <w:tc>
          <w:tcPr>
            <w:tcW w:w="0" w:type="auto"/>
          </w:tcPr>
          <w:p w14:paraId="7EA406C1" w14:textId="77777777" w:rsidR="00D133B1" w:rsidRDefault="00CD3F75">
            <w:r>
              <w:t>Describe any efforts to address potential sources of bias</w:t>
            </w:r>
          </w:p>
        </w:tc>
        <w:tc>
          <w:tcPr>
            <w:tcW w:w="0" w:type="auto"/>
          </w:tcPr>
          <w:p w14:paraId="75A41F1C" w14:textId="77777777" w:rsidR="00D133B1" w:rsidRDefault="00D133B1"/>
        </w:tc>
      </w:tr>
      <w:tr w:rsidR="007713E5" w14:paraId="4A878E51" w14:textId="77777777">
        <w:tc>
          <w:tcPr>
            <w:tcW w:w="0" w:type="auto"/>
          </w:tcPr>
          <w:p w14:paraId="24275C6C" w14:textId="77777777" w:rsidR="00D133B1" w:rsidRDefault="00D133B1"/>
        </w:tc>
        <w:tc>
          <w:tcPr>
            <w:tcW w:w="0" w:type="auto"/>
          </w:tcPr>
          <w:p w14:paraId="15115DEC" w14:textId="77777777" w:rsidR="00D133B1" w:rsidRDefault="00AF612B">
            <w:hyperlink r:id="rId20" w:anchor="9b">
              <w:r w:rsidR="00CD3F75">
                <w:rPr>
                  <w:rStyle w:val="Hyperlink"/>
                </w:rPr>
                <w:t>#9b</w:t>
              </w:r>
            </w:hyperlink>
          </w:p>
        </w:tc>
        <w:tc>
          <w:tcPr>
            <w:tcW w:w="0" w:type="auto"/>
          </w:tcPr>
          <w:p w14:paraId="564CF389" w14:textId="77777777" w:rsidR="00D133B1" w:rsidRDefault="00CD3F75">
            <w:r>
              <w:t>Describe any efforts to address potential sources of bias</w:t>
            </w:r>
          </w:p>
        </w:tc>
        <w:tc>
          <w:tcPr>
            <w:tcW w:w="0" w:type="auto"/>
          </w:tcPr>
          <w:p w14:paraId="6127AF93" w14:textId="77777777" w:rsidR="00D133B1" w:rsidRDefault="00D133B1"/>
        </w:tc>
      </w:tr>
      <w:tr w:rsidR="007713E5" w14:paraId="01470DD9" w14:textId="77777777">
        <w:tc>
          <w:tcPr>
            <w:tcW w:w="0" w:type="auto"/>
          </w:tcPr>
          <w:p w14:paraId="4D6B9330" w14:textId="77777777" w:rsidR="00D133B1" w:rsidRDefault="00CD3F75">
            <w:r>
              <w:rPr>
                <w:b/>
              </w:rPr>
              <w:t>Study size</w:t>
            </w:r>
          </w:p>
        </w:tc>
        <w:tc>
          <w:tcPr>
            <w:tcW w:w="0" w:type="auto"/>
          </w:tcPr>
          <w:p w14:paraId="32FA8981" w14:textId="77777777" w:rsidR="00D133B1" w:rsidRDefault="00D133B1"/>
        </w:tc>
        <w:tc>
          <w:tcPr>
            <w:tcW w:w="0" w:type="auto"/>
          </w:tcPr>
          <w:p w14:paraId="5079F760" w14:textId="77777777" w:rsidR="00D133B1" w:rsidRDefault="00D133B1"/>
        </w:tc>
        <w:tc>
          <w:tcPr>
            <w:tcW w:w="0" w:type="auto"/>
          </w:tcPr>
          <w:p w14:paraId="7213EBB9" w14:textId="04C5B08E" w:rsidR="00D133B1" w:rsidRDefault="00B22655">
            <w:r>
              <w:t>8-9</w:t>
            </w:r>
          </w:p>
        </w:tc>
      </w:tr>
      <w:tr w:rsidR="007713E5" w14:paraId="4EA16D4B" w14:textId="77777777">
        <w:tc>
          <w:tcPr>
            <w:tcW w:w="0" w:type="auto"/>
          </w:tcPr>
          <w:p w14:paraId="1DEAF834" w14:textId="77777777" w:rsidR="00D133B1" w:rsidRDefault="00D133B1"/>
        </w:tc>
        <w:tc>
          <w:tcPr>
            <w:tcW w:w="0" w:type="auto"/>
          </w:tcPr>
          <w:p w14:paraId="5A40A979" w14:textId="77777777" w:rsidR="00D133B1" w:rsidRDefault="00AF612B">
            <w:hyperlink r:id="rId21" w:anchor="10">
              <w:r w:rsidR="00CD3F75">
                <w:rPr>
                  <w:rStyle w:val="Hyperlink"/>
                </w:rPr>
                <w:t>#10</w:t>
              </w:r>
            </w:hyperlink>
          </w:p>
        </w:tc>
        <w:tc>
          <w:tcPr>
            <w:tcW w:w="0" w:type="auto"/>
          </w:tcPr>
          <w:p w14:paraId="7DB27057" w14:textId="77777777" w:rsidR="00D133B1" w:rsidRDefault="00CD3F75">
            <w:r>
              <w:t>Explain how the study size was arrived at</w:t>
            </w:r>
          </w:p>
        </w:tc>
        <w:tc>
          <w:tcPr>
            <w:tcW w:w="0" w:type="auto"/>
          </w:tcPr>
          <w:p w14:paraId="418CB8FC" w14:textId="77777777" w:rsidR="00D133B1" w:rsidRDefault="00D133B1"/>
        </w:tc>
      </w:tr>
      <w:tr w:rsidR="007713E5" w14:paraId="1C301BC4" w14:textId="77777777">
        <w:tc>
          <w:tcPr>
            <w:tcW w:w="0" w:type="auto"/>
          </w:tcPr>
          <w:p w14:paraId="21EAB69B" w14:textId="77777777" w:rsidR="00D133B1" w:rsidRDefault="00CD3F75">
            <w:r>
              <w:rPr>
                <w:b/>
              </w:rPr>
              <w:t>Quantitative variables</w:t>
            </w:r>
          </w:p>
        </w:tc>
        <w:tc>
          <w:tcPr>
            <w:tcW w:w="0" w:type="auto"/>
          </w:tcPr>
          <w:p w14:paraId="446C226A" w14:textId="77777777" w:rsidR="00D133B1" w:rsidRDefault="00D133B1"/>
        </w:tc>
        <w:tc>
          <w:tcPr>
            <w:tcW w:w="0" w:type="auto"/>
          </w:tcPr>
          <w:p w14:paraId="037108A4" w14:textId="77777777" w:rsidR="00D133B1" w:rsidRDefault="00D133B1"/>
        </w:tc>
        <w:tc>
          <w:tcPr>
            <w:tcW w:w="0" w:type="auto"/>
          </w:tcPr>
          <w:p w14:paraId="22651DAC" w14:textId="386E5FA0" w:rsidR="00D133B1" w:rsidRDefault="00B22655">
            <w:r>
              <w:t>6-8</w:t>
            </w:r>
          </w:p>
        </w:tc>
      </w:tr>
      <w:tr w:rsidR="007713E5" w14:paraId="4D67F3C8" w14:textId="77777777">
        <w:tc>
          <w:tcPr>
            <w:tcW w:w="0" w:type="auto"/>
          </w:tcPr>
          <w:p w14:paraId="7CA5DE3B" w14:textId="77777777" w:rsidR="00D133B1" w:rsidRDefault="00D133B1"/>
        </w:tc>
        <w:tc>
          <w:tcPr>
            <w:tcW w:w="0" w:type="auto"/>
          </w:tcPr>
          <w:p w14:paraId="024B67D6" w14:textId="77777777" w:rsidR="00D133B1" w:rsidRDefault="00AF612B">
            <w:hyperlink r:id="rId22" w:anchor="11">
              <w:r w:rsidR="00CD3F75">
                <w:rPr>
                  <w:rStyle w:val="Hyperlink"/>
                </w:rPr>
                <w:t>#11</w:t>
              </w:r>
            </w:hyperlink>
          </w:p>
        </w:tc>
        <w:tc>
          <w:tcPr>
            <w:tcW w:w="0" w:type="auto"/>
          </w:tcPr>
          <w:p w14:paraId="21DB2D86" w14:textId="77777777" w:rsidR="00D133B1" w:rsidRDefault="00CD3F75">
            <w:r>
              <w:t>Explain how quantitative variables were handled in the analyses. If applicable, describe which groupings were chosen, and why. If applicable, describe how effects of treatment were dealt with.</w:t>
            </w:r>
          </w:p>
        </w:tc>
        <w:tc>
          <w:tcPr>
            <w:tcW w:w="0" w:type="auto"/>
          </w:tcPr>
          <w:p w14:paraId="706E2AAC" w14:textId="77777777" w:rsidR="00D133B1" w:rsidRDefault="00D133B1"/>
        </w:tc>
      </w:tr>
      <w:tr w:rsidR="007713E5" w14:paraId="1D3A550C" w14:textId="77777777">
        <w:tc>
          <w:tcPr>
            <w:tcW w:w="0" w:type="auto"/>
          </w:tcPr>
          <w:p w14:paraId="28001DB1" w14:textId="77777777" w:rsidR="00D133B1" w:rsidRDefault="00CD3F75">
            <w:r>
              <w:rPr>
                <w:b/>
              </w:rPr>
              <w:t>Statistical methods</w:t>
            </w:r>
          </w:p>
        </w:tc>
        <w:tc>
          <w:tcPr>
            <w:tcW w:w="0" w:type="auto"/>
          </w:tcPr>
          <w:p w14:paraId="277FE791" w14:textId="77777777" w:rsidR="00D133B1" w:rsidRDefault="00D133B1"/>
        </w:tc>
        <w:tc>
          <w:tcPr>
            <w:tcW w:w="0" w:type="auto"/>
          </w:tcPr>
          <w:p w14:paraId="70E37E77" w14:textId="77777777" w:rsidR="00D133B1" w:rsidRDefault="00D133B1"/>
        </w:tc>
        <w:tc>
          <w:tcPr>
            <w:tcW w:w="0" w:type="auto"/>
          </w:tcPr>
          <w:p w14:paraId="62777E6F" w14:textId="5DE511DB" w:rsidR="00D133B1" w:rsidRDefault="00CB1EE3">
            <w:r>
              <w:t>1</w:t>
            </w:r>
            <w:r w:rsidR="00B22655">
              <w:t>0-11</w:t>
            </w:r>
          </w:p>
        </w:tc>
      </w:tr>
      <w:tr w:rsidR="007713E5" w14:paraId="1C17EA50" w14:textId="77777777">
        <w:tc>
          <w:tcPr>
            <w:tcW w:w="0" w:type="auto"/>
          </w:tcPr>
          <w:p w14:paraId="61DD7656" w14:textId="77777777" w:rsidR="00D133B1" w:rsidRDefault="00D133B1"/>
        </w:tc>
        <w:tc>
          <w:tcPr>
            <w:tcW w:w="0" w:type="auto"/>
          </w:tcPr>
          <w:p w14:paraId="0811BE4D" w14:textId="77777777" w:rsidR="00D133B1" w:rsidRDefault="00AF612B">
            <w:hyperlink r:id="rId23" w:anchor="12a">
              <w:r w:rsidR="00CD3F75">
                <w:rPr>
                  <w:rStyle w:val="Hyperlink"/>
                </w:rPr>
                <w:t>#12a</w:t>
              </w:r>
            </w:hyperlink>
          </w:p>
        </w:tc>
        <w:tc>
          <w:tcPr>
            <w:tcW w:w="0" w:type="auto"/>
          </w:tcPr>
          <w:p w14:paraId="2BBE4985" w14:textId="77777777" w:rsidR="00D133B1" w:rsidRDefault="00CD3F75">
            <w:r>
              <w:t>Describe all statistical methods, including those used to control for confounding. State software version used and options (or settings) chosen.</w:t>
            </w:r>
          </w:p>
        </w:tc>
        <w:tc>
          <w:tcPr>
            <w:tcW w:w="0" w:type="auto"/>
          </w:tcPr>
          <w:p w14:paraId="3E1739F9" w14:textId="77777777" w:rsidR="00D133B1" w:rsidRDefault="00D133B1"/>
        </w:tc>
      </w:tr>
      <w:tr w:rsidR="007713E5" w14:paraId="0BD4C97C" w14:textId="77777777">
        <w:tc>
          <w:tcPr>
            <w:tcW w:w="0" w:type="auto"/>
          </w:tcPr>
          <w:p w14:paraId="5C84C545" w14:textId="77777777" w:rsidR="00D133B1" w:rsidRDefault="00D133B1"/>
        </w:tc>
        <w:tc>
          <w:tcPr>
            <w:tcW w:w="0" w:type="auto"/>
          </w:tcPr>
          <w:p w14:paraId="6C90C979" w14:textId="77777777" w:rsidR="00D133B1" w:rsidRDefault="00AF612B">
            <w:hyperlink r:id="rId24" w:anchor="12b">
              <w:r w:rsidR="00CD3F75">
                <w:rPr>
                  <w:rStyle w:val="Hyperlink"/>
                </w:rPr>
                <w:t>#12b</w:t>
              </w:r>
            </w:hyperlink>
          </w:p>
        </w:tc>
        <w:tc>
          <w:tcPr>
            <w:tcW w:w="0" w:type="auto"/>
          </w:tcPr>
          <w:p w14:paraId="098E05E5" w14:textId="77777777" w:rsidR="00D133B1" w:rsidRDefault="00CD3F75">
            <w:r>
              <w:t>Describe any methods used to examine subgroups and interactions</w:t>
            </w:r>
          </w:p>
        </w:tc>
        <w:tc>
          <w:tcPr>
            <w:tcW w:w="0" w:type="auto"/>
          </w:tcPr>
          <w:p w14:paraId="2884DB10" w14:textId="77777777" w:rsidR="00D133B1" w:rsidRDefault="00D133B1"/>
        </w:tc>
      </w:tr>
      <w:tr w:rsidR="007713E5" w14:paraId="7216C0EF" w14:textId="77777777">
        <w:tc>
          <w:tcPr>
            <w:tcW w:w="0" w:type="auto"/>
          </w:tcPr>
          <w:p w14:paraId="7D425743" w14:textId="77777777" w:rsidR="00D133B1" w:rsidRDefault="00D133B1"/>
        </w:tc>
        <w:tc>
          <w:tcPr>
            <w:tcW w:w="0" w:type="auto"/>
          </w:tcPr>
          <w:p w14:paraId="751A8E89" w14:textId="77777777" w:rsidR="00D133B1" w:rsidRDefault="00AF612B">
            <w:hyperlink r:id="rId25" w:anchor="12c">
              <w:r w:rsidR="00CD3F75">
                <w:rPr>
                  <w:rStyle w:val="Hyperlink"/>
                </w:rPr>
                <w:t>#12c</w:t>
              </w:r>
            </w:hyperlink>
          </w:p>
        </w:tc>
        <w:tc>
          <w:tcPr>
            <w:tcW w:w="0" w:type="auto"/>
          </w:tcPr>
          <w:p w14:paraId="16DB1EE0" w14:textId="77777777" w:rsidR="00D133B1" w:rsidRDefault="00CD3F75">
            <w:r>
              <w:t>Explain how missing data were addressed</w:t>
            </w:r>
          </w:p>
        </w:tc>
        <w:tc>
          <w:tcPr>
            <w:tcW w:w="0" w:type="auto"/>
          </w:tcPr>
          <w:p w14:paraId="6F3C29A6" w14:textId="77777777" w:rsidR="00D133B1" w:rsidRDefault="00D133B1"/>
        </w:tc>
      </w:tr>
      <w:tr w:rsidR="007713E5" w14:paraId="344EBDE5" w14:textId="77777777">
        <w:tc>
          <w:tcPr>
            <w:tcW w:w="0" w:type="auto"/>
          </w:tcPr>
          <w:p w14:paraId="6DF485EF" w14:textId="77777777" w:rsidR="00D133B1" w:rsidRDefault="00D133B1"/>
        </w:tc>
        <w:tc>
          <w:tcPr>
            <w:tcW w:w="0" w:type="auto"/>
          </w:tcPr>
          <w:p w14:paraId="58C31E6E" w14:textId="77777777" w:rsidR="00D133B1" w:rsidRDefault="00AF612B">
            <w:hyperlink r:id="rId26" w:anchor="12d">
              <w:r w:rsidR="00CD3F75">
                <w:rPr>
                  <w:rStyle w:val="Hyperlink"/>
                </w:rPr>
                <w:t>#12d</w:t>
              </w:r>
            </w:hyperlink>
          </w:p>
        </w:tc>
        <w:tc>
          <w:tcPr>
            <w:tcW w:w="0" w:type="auto"/>
          </w:tcPr>
          <w:p w14:paraId="50733E7F" w14:textId="77777777" w:rsidR="00D133B1" w:rsidRDefault="00CD3F75">
            <w:r>
              <w:t>If applicable, explain how loss to follow-up was addressed</w:t>
            </w:r>
          </w:p>
        </w:tc>
        <w:tc>
          <w:tcPr>
            <w:tcW w:w="0" w:type="auto"/>
          </w:tcPr>
          <w:p w14:paraId="7031747C" w14:textId="77777777" w:rsidR="00D133B1" w:rsidRDefault="00D133B1"/>
        </w:tc>
      </w:tr>
      <w:tr w:rsidR="007713E5" w14:paraId="532D80D2" w14:textId="77777777">
        <w:tc>
          <w:tcPr>
            <w:tcW w:w="0" w:type="auto"/>
          </w:tcPr>
          <w:p w14:paraId="4BD7D5FA" w14:textId="77777777" w:rsidR="00D133B1" w:rsidRDefault="00D133B1"/>
        </w:tc>
        <w:tc>
          <w:tcPr>
            <w:tcW w:w="0" w:type="auto"/>
          </w:tcPr>
          <w:p w14:paraId="3238C537" w14:textId="77777777" w:rsidR="00D133B1" w:rsidRDefault="00AF612B">
            <w:hyperlink r:id="rId27" w:anchor="12e">
              <w:r w:rsidR="00CD3F75">
                <w:rPr>
                  <w:rStyle w:val="Hyperlink"/>
                </w:rPr>
                <w:t>#12e</w:t>
              </w:r>
            </w:hyperlink>
          </w:p>
        </w:tc>
        <w:tc>
          <w:tcPr>
            <w:tcW w:w="0" w:type="auto"/>
          </w:tcPr>
          <w:p w14:paraId="46F2B050" w14:textId="77777777" w:rsidR="00D133B1" w:rsidRDefault="00CD3F75">
            <w:r>
              <w:t>Describe any sensitivity analyses</w:t>
            </w:r>
          </w:p>
        </w:tc>
        <w:tc>
          <w:tcPr>
            <w:tcW w:w="0" w:type="auto"/>
          </w:tcPr>
          <w:p w14:paraId="6762C507" w14:textId="77777777" w:rsidR="00D133B1" w:rsidRDefault="00D133B1"/>
        </w:tc>
      </w:tr>
      <w:tr w:rsidR="007713E5" w14:paraId="6B1620AF" w14:textId="77777777">
        <w:tc>
          <w:tcPr>
            <w:tcW w:w="0" w:type="auto"/>
          </w:tcPr>
          <w:p w14:paraId="13B3EBFB" w14:textId="77777777" w:rsidR="00D133B1" w:rsidRDefault="00D133B1"/>
        </w:tc>
        <w:tc>
          <w:tcPr>
            <w:tcW w:w="0" w:type="auto"/>
          </w:tcPr>
          <w:p w14:paraId="7870C10A" w14:textId="77777777" w:rsidR="00D133B1" w:rsidRDefault="00AF612B">
            <w:hyperlink r:id="rId28" w:anchor="12f">
              <w:r w:rsidR="00CD3F75">
                <w:rPr>
                  <w:rStyle w:val="Hyperlink"/>
                </w:rPr>
                <w:t>#12f</w:t>
              </w:r>
            </w:hyperlink>
          </w:p>
        </w:tc>
        <w:tc>
          <w:tcPr>
            <w:tcW w:w="0" w:type="auto"/>
          </w:tcPr>
          <w:p w14:paraId="18AA9A11" w14:textId="77777777" w:rsidR="00D133B1" w:rsidRDefault="00CD3F75">
            <w:r>
              <w:t>State whether Hardy-Weinberg equilibrium was considered and, if so, how.</w:t>
            </w:r>
          </w:p>
        </w:tc>
        <w:tc>
          <w:tcPr>
            <w:tcW w:w="0" w:type="auto"/>
          </w:tcPr>
          <w:p w14:paraId="63E53459" w14:textId="77777777" w:rsidR="00D133B1" w:rsidRDefault="00D133B1"/>
        </w:tc>
      </w:tr>
      <w:tr w:rsidR="007713E5" w14:paraId="5786E751" w14:textId="77777777">
        <w:tc>
          <w:tcPr>
            <w:tcW w:w="0" w:type="auto"/>
          </w:tcPr>
          <w:p w14:paraId="4AF0B80F" w14:textId="77777777" w:rsidR="00D133B1" w:rsidRDefault="00D133B1"/>
        </w:tc>
        <w:tc>
          <w:tcPr>
            <w:tcW w:w="0" w:type="auto"/>
          </w:tcPr>
          <w:p w14:paraId="0FD1F33D" w14:textId="77777777" w:rsidR="00D133B1" w:rsidRDefault="00AF612B">
            <w:hyperlink r:id="rId29" w:anchor="12g">
              <w:r w:rsidR="00CD3F75">
                <w:rPr>
                  <w:rStyle w:val="Hyperlink"/>
                </w:rPr>
                <w:t>#12g</w:t>
              </w:r>
            </w:hyperlink>
          </w:p>
        </w:tc>
        <w:tc>
          <w:tcPr>
            <w:tcW w:w="0" w:type="auto"/>
          </w:tcPr>
          <w:p w14:paraId="046D3232" w14:textId="77777777" w:rsidR="00D133B1" w:rsidRDefault="00CD3F75">
            <w:r>
              <w:t>Describe any methods used for inferring genotypes or haplotypes</w:t>
            </w:r>
          </w:p>
        </w:tc>
        <w:tc>
          <w:tcPr>
            <w:tcW w:w="0" w:type="auto"/>
          </w:tcPr>
          <w:p w14:paraId="6C2B6321" w14:textId="77777777" w:rsidR="00D133B1" w:rsidRDefault="00D133B1"/>
        </w:tc>
      </w:tr>
      <w:tr w:rsidR="007713E5" w14:paraId="40A1CD60" w14:textId="77777777">
        <w:tc>
          <w:tcPr>
            <w:tcW w:w="0" w:type="auto"/>
          </w:tcPr>
          <w:p w14:paraId="6D64F1DA" w14:textId="77777777" w:rsidR="00D133B1" w:rsidRDefault="00D133B1"/>
        </w:tc>
        <w:tc>
          <w:tcPr>
            <w:tcW w:w="0" w:type="auto"/>
          </w:tcPr>
          <w:p w14:paraId="549F39D2" w14:textId="77777777" w:rsidR="00D133B1" w:rsidRDefault="00AF612B">
            <w:hyperlink r:id="rId30" w:anchor="12h">
              <w:r w:rsidR="00CD3F75">
                <w:rPr>
                  <w:rStyle w:val="Hyperlink"/>
                </w:rPr>
                <w:t>#12h</w:t>
              </w:r>
            </w:hyperlink>
          </w:p>
        </w:tc>
        <w:tc>
          <w:tcPr>
            <w:tcW w:w="0" w:type="auto"/>
          </w:tcPr>
          <w:p w14:paraId="7B7A106A" w14:textId="77777777" w:rsidR="00D133B1" w:rsidRDefault="00CD3F75">
            <w:r>
              <w:t>Describe any methods used to assess or address population stratification.</w:t>
            </w:r>
          </w:p>
        </w:tc>
        <w:tc>
          <w:tcPr>
            <w:tcW w:w="0" w:type="auto"/>
          </w:tcPr>
          <w:p w14:paraId="14D4BEA0" w14:textId="77777777" w:rsidR="00D133B1" w:rsidRDefault="00D133B1"/>
        </w:tc>
      </w:tr>
      <w:tr w:rsidR="007713E5" w14:paraId="690A3A63" w14:textId="77777777">
        <w:tc>
          <w:tcPr>
            <w:tcW w:w="0" w:type="auto"/>
          </w:tcPr>
          <w:p w14:paraId="1A50C022" w14:textId="77777777" w:rsidR="00D133B1" w:rsidRDefault="00D133B1"/>
        </w:tc>
        <w:tc>
          <w:tcPr>
            <w:tcW w:w="0" w:type="auto"/>
          </w:tcPr>
          <w:p w14:paraId="26E78D2E" w14:textId="77777777" w:rsidR="00D133B1" w:rsidRDefault="00AF612B">
            <w:hyperlink r:id="rId31" w:anchor="12i">
              <w:r w:rsidR="00CD3F75">
                <w:rPr>
                  <w:rStyle w:val="Hyperlink"/>
                </w:rPr>
                <w:t>#12i</w:t>
              </w:r>
            </w:hyperlink>
          </w:p>
        </w:tc>
        <w:tc>
          <w:tcPr>
            <w:tcW w:w="0" w:type="auto"/>
          </w:tcPr>
          <w:p w14:paraId="1C1FD35D" w14:textId="77777777" w:rsidR="00D133B1" w:rsidRDefault="00CD3F75">
            <w:r>
              <w:t>Describe any methods used to address multiple comparisons or to control risk of false positive findings.</w:t>
            </w:r>
          </w:p>
        </w:tc>
        <w:tc>
          <w:tcPr>
            <w:tcW w:w="0" w:type="auto"/>
          </w:tcPr>
          <w:p w14:paraId="0BFC4C5D" w14:textId="77777777" w:rsidR="00D133B1" w:rsidRDefault="00D133B1"/>
        </w:tc>
      </w:tr>
      <w:tr w:rsidR="007713E5" w14:paraId="42E0BD1D" w14:textId="77777777">
        <w:tc>
          <w:tcPr>
            <w:tcW w:w="0" w:type="auto"/>
          </w:tcPr>
          <w:p w14:paraId="486EE76B" w14:textId="77777777" w:rsidR="00D133B1" w:rsidRDefault="00D133B1"/>
        </w:tc>
        <w:tc>
          <w:tcPr>
            <w:tcW w:w="0" w:type="auto"/>
          </w:tcPr>
          <w:p w14:paraId="61B0CC96" w14:textId="77777777" w:rsidR="00D133B1" w:rsidRDefault="00AF612B">
            <w:hyperlink r:id="rId32" w:anchor="12j">
              <w:r w:rsidR="00CD3F75">
                <w:rPr>
                  <w:rStyle w:val="Hyperlink"/>
                </w:rPr>
                <w:t>#12j</w:t>
              </w:r>
            </w:hyperlink>
          </w:p>
        </w:tc>
        <w:tc>
          <w:tcPr>
            <w:tcW w:w="0" w:type="auto"/>
          </w:tcPr>
          <w:p w14:paraId="56A572BA" w14:textId="77777777" w:rsidR="00D133B1" w:rsidRDefault="00CD3F75">
            <w:r>
              <w:t>Describe any methods used to address and correct for relatedness among subjects</w:t>
            </w:r>
          </w:p>
        </w:tc>
        <w:tc>
          <w:tcPr>
            <w:tcW w:w="0" w:type="auto"/>
          </w:tcPr>
          <w:p w14:paraId="242F3A6A" w14:textId="77777777" w:rsidR="00D133B1" w:rsidRDefault="00D133B1"/>
        </w:tc>
      </w:tr>
      <w:tr w:rsidR="007713E5" w14:paraId="2CA7FCA9" w14:textId="77777777">
        <w:tc>
          <w:tcPr>
            <w:tcW w:w="0" w:type="auto"/>
          </w:tcPr>
          <w:p w14:paraId="42C3DBC0" w14:textId="77777777" w:rsidR="00D133B1" w:rsidRDefault="00CD3F75">
            <w:r>
              <w:rPr>
                <w:b/>
              </w:rPr>
              <w:t>Participants</w:t>
            </w:r>
          </w:p>
        </w:tc>
        <w:tc>
          <w:tcPr>
            <w:tcW w:w="0" w:type="auto"/>
          </w:tcPr>
          <w:p w14:paraId="6ED222E6" w14:textId="77777777" w:rsidR="00D133B1" w:rsidRDefault="00D133B1"/>
        </w:tc>
        <w:tc>
          <w:tcPr>
            <w:tcW w:w="0" w:type="auto"/>
          </w:tcPr>
          <w:p w14:paraId="0E91BCB5" w14:textId="77777777" w:rsidR="00D133B1" w:rsidRDefault="00D133B1"/>
        </w:tc>
        <w:tc>
          <w:tcPr>
            <w:tcW w:w="0" w:type="auto"/>
          </w:tcPr>
          <w:p w14:paraId="080115A4" w14:textId="29A9FEB4" w:rsidR="00D133B1" w:rsidRDefault="00CB1EE3">
            <w:r>
              <w:t>1</w:t>
            </w:r>
            <w:r w:rsidR="00B22655">
              <w:t>1</w:t>
            </w:r>
            <w:r w:rsidR="007B5430">
              <w:t>-12</w:t>
            </w:r>
          </w:p>
        </w:tc>
      </w:tr>
      <w:tr w:rsidR="007713E5" w14:paraId="1095F13D" w14:textId="77777777">
        <w:tc>
          <w:tcPr>
            <w:tcW w:w="0" w:type="auto"/>
          </w:tcPr>
          <w:p w14:paraId="4394AF31" w14:textId="77777777" w:rsidR="00D133B1" w:rsidRDefault="00D133B1"/>
        </w:tc>
        <w:tc>
          <w:tcPr>
            <w:tcW w:w="0" w:type="auto"/>
          </w:tcPr>
          <w:p w14:paraId="3A11D5CD" w14:textId="77777777" w:rsidR="00D133B1" w:rsidRDefault="00AF612B">
            <w:hyperlink r:id="rId33" w:anchor="13a">
              <w:r w:rsidR="00CD3F75">
                <w:rPr>
                  <w:rStyle w:val="Hyperlink"/>
                </w:rPr>
                <w:t>#13a</w:t>
              </w:r>
            </w:hyperlink>
          </w:p>
        </w:tc>
        <w:tc>
          <w:tcPr>
            <w:tcW w:w="0" w:type="auto"/>
          </w:tcPr>
          <w:p w14:paraId="5943DBA2" w14:textId="77777777" w:rsidR="00D133B1" w:rsidRDefault="00CD3F75">
            <w:r>
              <w:t>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tcPr>
            <w:tcW w:w="0" w:type="auto"/>
          </w:tcPr>
          <w:p w14:paraId="1B4DBE9B" w14:textId="77777777" w:rsidR="00D133B1" w:rsidRDefault="00D133B1"/>
        </w:tc>
      </w:tr>
      <w:tr w:rsidR="007713E5" w14:paraId="753F5F44" w14:textId="77777777">
        <w:tc>
          <w:tcPr>
            <w:tcW w:w="0" w:type="auto"/>
          </w:tcPr>
          <w:p w14:paraId="63547C16" w14:textId="77777777" w:rsidR="00D133B1" w:rsidRDefault="00D133B1"/>
        </w:tc>
        <w:tc>
          <w:tcPr>
            <w:tcW w:w="0" w:type="auto"/>
          </w:tcPr>
          <w:p w14:paraId="3B294A69" w14:textId="77777777" w:rsidR="00D133B1" w:rsidRDefault="00AF612B">
            <w:hyperlink r:id="rId34" w:anchor="13b">
              <w:r w:rsidR="00CD3F75">
                <w:rPr>
                  <w:rStyle w:val="Hyperlink"/>
                </w:rPr>
                <w:t>#13b</w:t>
              </w:r>
            </w:hyperlink>
          </w:p>
        </w:tc>
        <w:tc>
          <w:tcPr>
            <w:tcW w:w="0" w:type="auto"/>
          </w:tcPr>
          <w:p w14:paraId="3A185FA2" w14:textId="77777777" w:rsidR="00D133B1" w:rsidRDefault="00CD3F75">
            <w:r>
              <w:t>Give reasons for non-participation at each stage</w:t>
            </w:r>
          </w:p>
        </w:tc>
        <w:tc>
          <w:tcPr>
            <w:tcW w:w="0" w:type="auto"/>
          </w:tcPr>
          <w:p w14:paraId="54199A40" w14:textId="77777777" w:rsidR="00D133B1" w:rsidRDefault="00D133B1"/>
        </w:tc>
      </w:tr>
      <w:tr w:rsidR="007713E5" w14:paraId="3D5E9146" w14:textId="77777777">
        <w:tc>
          <w:tcPr>
            <w:tcW w:w="0" w:type="auto"/>
          </w:tcPr>
          <w:p w14:paraId="1B36A1A0" w14:textId="77777777" w:rsidR="00D133B1" w:rsidRDefault="00D133B1"/>
        </w:tc>
        <w:tc>
          <w:tcPr>
            <w:tcW w:w="0" w:type="auto"/>
          </w:tcPr>
          <w:p w14:paraId="19E33C96" w14:textId="77777777" w:rsidR="00D133B1" w:rsidRDefault="00AF612B">
            <w:hyperlink r:id="rId35" w:anchor="13c">
              <w:r w:rsidR="00CD3F75">
                <w:rPr>
                  <w:rStyle w:val="Hyperlink"/>
                </w:rPr>
                <w:t>#13c</w:t>
              </w:r>
            </w:hyperlink>
          </w:p>
        </w:tc>
        <w:tc>
          <w:tcPr>
            <w:tcW w:w="0" w:type="auto"/>
          </w:tcPr>
          <w:p w14:paraId="3D980894" w14:textId="77777777" w:rsidR="00D133B1" w:rsidRDefault="00CD3F75">
            <w:r>
              <w:t>Consider use of a flow diagram</w:t>
            </w:r>
          </w:p>
        </w:tc>
        <w:tc>
          <w:tcPr>
            <w:tcW w:w="0" w:type="auto"/>
          </w:tcPr>
          <w:p w14:paraId="0C8DF78D" w14:textId="77777777" w:rsidR="00D133B1" w:rsidRDefault="00D133B1"/>
        </w:tc>
      </w:tr>
      <w:tr w:rsidR="007713E5" w14:paraId="0B08C28B" w14:textId="77777777">
        <w:tc>
          <w:tcPr>
            <w:tcW w:w="0" w:type="auto"/>
          </w:tcPr>
          <w:p w14:paraId="6FF7F4FB" w14:textId="77777777" w:rsidR="00D133B1" w:rsidRDefault="00CD3F75">
            <w:r>
              <w:rPr>
                <w:b/>
              </w:rPr>
              <w:lastRenderedPageBreak/>
              <w:t>Descriptive data</w:t>
            </w:r>
          </w:p>
        </w:tc>
        <w:tc>
          <w:tcPr>
            <w:tcW w:w="0" w:type="auto"/>
          </w:tcPr>
          <w:p w14:paraId="167E3720" w14:textId="77777777" w:rsidR="00D133B1" w:rsidRDefault="00D133B1"/>
        </w:tc>
        <w:tc>
          <w:tcPr>
            <w:tcW w:w="0" w:type="auto"/>
          </w:tcPr>
          <w:p w14:paraId="03157682" w14:textId="77777777" w:rsidR="00D133B1" w:rsidRDefault="00D133B1"/>
        </w:tc>
        <w:tc>
          <w:tcPr>
            <w:tcW w:w="0" w:type="auto"/>
          </w:tcPr>
          <w:p w14:paraId="69700F53" w14:textId="29461B0C" w:rsidR="00D133B1" w:rsidRDefault="00CB1EE3">
            <w:r>
              <w:t>1</w:t>
            </w:r>
            <w:r w:rsidR="007B5430">
              <w:t>2</w:t>
            </w:r>
            <w:r>
              <w:t>-1</w:t>
            </w:r>
            <w:r w:rsidR="007B5430">
              <w:t>4</w:t>
            </w:r>
          </w:p>
        </w:tc>
      </w:tr>
      <w:tr w:rsidR="007713E5" w14:paraId="52531183" w14:textId="77777777">
        <w:tc>
          <w:tcPr>
            <w:tcW w:w="0" w:type="auto"/>
          </w:tcPr>
          <w:p w14:paraId="6A1BFB60" w14:textId="77777777" w:rsidR="00D133B1" w:rsidRDefault="00D133B1"/>
        </w:tc>
        <w:tc>
          <w:tcPr>
            <w:tcW w:w="0" w:type="auto"/>
          </w:tcPr>
          <w:p w14:paraId="4E878A82" w14:textId="77777777" w:rsidR="00D133B1" w:rsidRDefault="00AF612B">
            <w:hyperlink r:id="rId36" w:anchor="14a">
              <w:r w:rsidR="00CD3F75">
                <w:rPr>
                  <w:rStyle w:val="Hyperlink"/>
                </w:rPr>
                <w:t>#14a</w:t>
              </w:r>
            </w:hyperlink>
          </w:p>
        </w:tc>
        <w:tc>
          <w:tcPr>
            <w:tcW w:w="0" w:type="auto"/>
          </w:tcPr>
          <w:p w14:paraId="40D98800" w14:textId="77777777" w:rsidR="00D133B1" w:rsidRDefault="00CD3F75">
            <w:r>
              <w:t>Give characteristics of study participants (eg demographic, clinical, social) and information on exposures and potential confounders. Give information separately for exposed and unexposed groups if applicable. Consider giving information by genotype</w:t>
            </w:r>
          </w:p>
        </w:tc>
        <w:tc>
          <w:tcPr>
            <w:tcW w:w="0" w:type="auto"/>
          </w:tcPr>
          <w:p w14:paraId="74433B9E" w14:textId="77777777" w:rsidR="00D133B1" w:rsidRDefault="00D133B1"/>
        </w:tc>
      </w:tr>
      <w:tr w:rsidR="007713E5" w14:paraId="537F90A9" w14:textId="77777777">
        <w:tc>
          <w:tcPr>
            <w:tcW w:w="0" w:type="auto"/>
          </w:tcPr>
          <w:p w14:paraId="57D3A4D5" w14:textId="77777777" w:rsidR="00D133B1" w:rsidRDefault="00D133B1"/>
        </w:tc>
        <w:tc>
          <w:tcPr>
            <w:tcW w:w="0" w:type="auto"/>
          </w:tcPr>
          <w:p w14:paraId="6D675BD7" w14:textId="77777777" w:rsidR="00D133B1" w:rsidRDefault="00AF612B">
            <w:hyperlink r:id="rId37" w:anchor="14b">
              <w:r w:rsidR="00CD3F75">
                <w:rPr>
                  <w:rStyle w:val="Hyperlink"/>
                </w:rPr>
                <w:t>#14b</w:t>
              </w:r>
            </w:hyperlink>
          </w:p>
        </w:tc>
        <w:tc>
          <w:tcPr>
            <w:tcW w:w="0" w:type="auto"/>
          </w:tcPr>
          <w:p w14:paraId="313B267E" w14:textId="77777777" w:rsidR="00D133B1" w:rsidRDefault="00CD3F75">
            <w:r>
              <w:t>Indicate number of participants with missing data for each variable of interest</w:t>
            </w:r>
          </w:p>
        </w:tc>
        <w:tc>
          <w:tcPr>
            <w:tcW w:w="0" w:type="auto"/>
          </w:tcPr>
          <w:p w14:paraId="45406C17" w14:textId="77777777" w:rsidR="00D133B1" w:rsidRDefault="00D133B1"/>
        </w:tc>
      </w:tr>
      <w:tr w:rsidR="007713E5" w14:paraId="0B914BBA" w14:textId="77777777">
        <w:tc>
          <w:tcPr>
            <w:tcW w:w="0" w:type="auto"/>
          </w:tcPr>
          <w:p w14:paraId="5FDD8938" w14:textId="77777777" w:rsidR="00D133B1" w:rsidRDefault="00D133B1"/>
        </w:tc>
        <w:tc>
          <w:tcPr>
            <w:tcW w:w="0" w:type="auto"/>
          </w:tcPr>
          <w:p w14:paraId="50E623C7" w14:textId="77777777" w:rsidR="00D133B1" w:rsidRDefault="00AF612B">
            <w:hyperlink r:id="rId38" w:anchor="14c">
              <w:r w:rsidR="00CD3F75">
                <w:rPr>
                  <w:rStyle w:val="Hyperlink"/>
                </w:rPr>
                <w:t>#14c</w:t>
              </w:r>
            </w:hyperlink>
          </w:p>
        </w:tc>
        <w:tc>
          <w:tcPr>
            <w:tcW w:w="0" w:type="auto"/>
          </w:tcPr>
          <w:p w14:paraId="27F75B7E" w14:textId="77777777" w:rsidR="00D133B1" w:rsidRDefault="00CD3F75">
            <w:r>
              <w:t>Cohort study – Summarize follow-up time, e.g. average and total amount.</w:t>
            </w:r>
          </w:p>
        </w:tc>
        <w:tc>
          <w:tcPr>
            <w:tcW w:w="0" w:type="auto"/>
          </w:tcPr>
          <w:p w14:paraId="577DAE37" w14:textId="77777777" w:rsidR="00D133B1" w:rsidRDefault="00D133B1"/>
        </w:tc>
      </w:tr>
      <w:tr w:rsidR="007713E5" w14:paraId="1393E70B" w14:textId="77777777">
        <w:tc>
          <w:tcPr>
            <w:tcW w:w="0" w:type="auto"/>
          </w:tcPr>
          <w:p w14:paraId="6012C695" w14:textId="77777777" w:rsidR="00D133B1" w:rsidRDefault="00CD3F75">
            <w:r>
              <w:rPr>
                <w:b/>
              </w:rPr>
              <w:t>Outcome data</w:t>
            </w:r>
          </w:p>
        </w:tc>
        <w:tc>
          <w:tcPr>
            <w:tcW w:w="0" w:type="auto"/>
          </w:tcPr>
          <w:p w14:paraId="4B591BD1" w14:textId="77777777" w:rsidR="00D133B1" w:rsidRDefault="00D133B1"/>
        </w:tc>
        <w:tc>
          <w:tcPr>
            <w:tcW w:w="0" w:type="auto"/>
          </w:tcPr>
          <w:p w14:paraId="348D0B06" w14:textId="77777777" w:rsidR="00D133B1" w:rsidRDefault="00D133B1"/>
        </w:tc>
        <w:tc>
          <w:tcPr>
            <w:tcW w:w="0" w:type="auto"/>
          </w:tcPr>
          <w:p w14:paraId="21ECC6D0" w14:textId="68953343" w:rsidR="00D133B1" w:rsidRDefault="00B22655">
            <w:r>
              <w:t>6-8</w:t>
            </w:r>
            <w:r w:rsidR="006375FC">
              <w:t xml:space="preserve">, </w:t>
            </w:r>
            <w:r w:rsidR="00CB1EE3">
              <w:t>1</w:t>
            </w:r>
            <w:r w:rsidR="007B5430">
              <w:t>4</w:t>
            </w:r>
            <w:r w:rsidR="00CB1EE3">
              <w:t>-1</w:t>
            </w:r>
            <w:r w:rsidR="007B5430">
              <w:t>6</w:t>
            </w:r>
          </w:p>
        </w:tc>
      </w:tr>
      <w:tr w:rsidR="007713E5" w14:paraId="112FAFAC" w14:textId="77777777">
        <w:tc>
          <w:tcPr>
            <w:tcW w:w="0" w:type="auto"/>
          </w:tcPr>
          <w:p w14:paraId="2C133D6E" w14:textId="77777777" w:rsidR="00D133B1" w:rsidRDefault="00D133B1"/>
        </w:tc>
        <w:tc>
          <w:tcPr>
            <w:tcW w:w="0" w:type="auto"/>
          </w:tcPr>
          <w:p w14:paraId="792873C8" w14:textId="77777777" w:rsidR="00D133B1" w:rsidRDefault="00AF612B">
            <w:hyperlink r:id="rId39" w:anchor="15">
              <w:r w:rsidR="00CD3F75">
                <w:rPr>
                  <w:rStyle w:val="Hyperlink"/>
                </w:rPr>
                <w:t>#15</w:t>
              </w:r>
            </w:hyperlink>
          </w:p>
        </w:tc>
        <w:tc>
          <w:tcPr>
            <w:tcW w:w="0" w:type="auto"/>
          </w:tcPr>
          <w:p w14:paraId="1FEEC328" w14:textId="77777777" w:rsidR="00D133B1" w:rsidRDefault="00CD3F75">
            <w:r>
              <w:t>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tcPr>
            <w:tcW w:w="0" w:type="auto"/>
          </w:tcPr>
          <w:p w14:paraId="25C1A6FB" w14:textId="77777777" w:rsidR="00D133B1" w:rsidRDefault="00D133B1"/>
        </w:tc>
      </w:tr>
      <w:tr w:rsidR="007713E5" w14:paraId="3184272C" w14:textId="77777777">
        <w:tc>
          <w:tcPr>
            <w:tcW w:w="0" w:type="auto"/>
          </w:tcPr>
          <w:p w14:paraId="6D730DB5" w14:textId="77777777" w:rsidR="00D133B1" w:rsidRDefault="00CD3F75">
            <w:r>
              <w:rPr>
                <w:b/>
              </w:rPr>
              <w:t>Main results</w:t>
            </w:r>
          </w:p>
        </w:tc>
        <w:tc>
          <w:tcPr>
            <w:tcW w:w="0" w:type="auto"/>
          </w:tcPr>
          <w:p w14:paraId="71E1C9BE" w14:textId="77777777" w:rsidR="00D133B1" w:rsidRDefault="00D133B1"/>
        </w:tc>
        <w:tc>
          <w:tcPr>
            <w:tcW w:w="0" w:type="auto"/>
          </w:tcPr>
          <w:p w14:paraId="7E057AED" w14:textId="77777777" w:rsidR="00D133B1" w:rsidRDefault="00D133B1"/>
        </w:tc>
        <w:tc>
          <w:tcPr>
            <w:tcW w:w="0" w:type="auto"/>
          </w:tcPr>
          <w:p w14:paraId="3349CE82" w14:textId="2AC06D10" w:rsidR="00D133B1" w:rsidRDefault="00CB1EE3">
            <w:r>
              <w:t>1</w:t>
            </w:r>
            <w:r w:rsidR="007B5430">
              <w:t>4</w:t>
            </w:r>
            <w:r w:rsidR="000F4257">
              <w:t>-1</w:t>
            </w:r>
            <w:r w:rsidR="007B5430">
              <w:t>6</w:t>
            </w:r>
          </w:p>
        </w:tc>
      </w:tr>
      <w:tr w:rsidR="007713E5" w14:paraId="2620B89C" w14:textId="77777777">
        <w:tc>
          <w:tcPr>
            <w:tcW w:w="0" w:type="auto"/>
          </w:tcPr>
          <w:p w14:paraId="35DF8393" w14:textId="77777777" w:rsidR="00D133B1" w:rsidRDefault="00D133B1"/>
        </w:tc>
        <w:tc>
          <w:tcPr>
            <w:tcW w:w="0" w:type="auto"/>
          </w:tcPr>
          <w:p w14:paraId="5AC767E8" w14:textId="77777777" w:rsidR="00D133B1" w:rsidRDefault="00AF612B">
            <w:hyperlink r:id="rId40" w:anchor="16a">
              <w:r w:rsidR="00CD3F75">
                <w:rPr>
                  <w:rStyle w:val="Hyperlink"/>
                </w:rPr>
                <w:t>#16a</w:t>
              </w:r>
            </w:hyperlink>
          </w:p>
        </w:tc>
        <w:tc>
          <w:tcPr>
            <w:tcW w:w="0" w:type="auto"/>
          </w:tcPr>
          <w:p w14:paraId="2EEA1064" w14:textId="77777777" w:rsidR="00D133B1" w:rsidRDefault="00CD3F75">
            <w:r>
              <w:t>Give unadjusted estimates and, if applicable, confounder-adjusted estimates and their precision (eg, 95% confidence interval). Make clear which confounders were adjusted for and why they were included</w:t>
            </w:r>
          </w:p>
        </w:tc>
        <w:tc>
          <w:tcPr>
            <w:tcW w:w="0" w:type="auto"/>
          </w:tcPr>
          <w:p w14:paraId="64838F63" w14:textId="77777777" w:rsidR="00D133B1" w:rsidRDefault="00D133B1"/>
        </w:tc>
      </w:tr>
      <w:tr w:rsidR="007713E5" w14:paraId="6364037D" w14:textId="77777777">
        <w:tc>
          <w:tcPr>
            <w:tcW w:w="0" w:type="auto"/>
          </w:tcPr>
          <w:p w14:paraId="505704E0" w14:textId="77777777" w:rsidR="00D133B1" w:rsidRDefault="00D133B1"/>
        </w:tc>
        <w:tc>
          <w:tcPr>
            <w:tcW w:w="0" w:type="auto"/>
          </w:tcPr>
          <w:p w14:paraId="3562D4CD" w14:textId="77777777" w:rsidR="00D133B1" w:rsidRDefault="00AF612B">
            <w:hyperlink r:id="rId41" w:anchor="16b">
              <w:r w:rsidR="00CD3F75">
                <w:rPr>
                  <w:rStyle w:val="Hyperlink"/>
                </w:rPr>
                <w:t>#16b</w:t>
              </w:r>
            </w:hyperlink>
          </w:p>
        </w:tc>
        <w:tc>
          <w:tcPr>
            <w:tcW w:w="0" w:type="auto"/>
          </w:tcPr>
          <w:p w14:paraId="2B8A84A1" w14:textId="77777777" w:rsidR="00D133B1" w:rsidRDefault="00CD3F75">
            <w:r>
              <w:t>Report category boundaries when continuous variables were categorized</w:t>
            </w:r>
          </w:p>
        </w:tc>
        <w:tc>
          <w:tcPr>
            <w:tcW w:w="0" w:type="auto"/>
          </w:tcPr>
          <w:p w14:paraId="7C0EEB40" w14:textId="77777777" w:rsidR="00D133B1" w:rsidRDefault="00D133B1"/>
        </w:tc>
      </w:tr>
      <w:tr w:rsidR="007713E5" w14:paraId="7CDE9F7B" w14:textId="77777777">
        <w:tc>
          <w:tcPr>
            <w:tcW w:w="0" w:type="auto"/>
          </w:tcPr>
          <w:p w14:paraId="0EE6BB63" w14:textId="77777777" w:rsidR="00D133B1" w:rsidRDefault="00D133B1"/>
        </w:tc>
        <w:tc>
          <w:tcPr>
            <w:tcW w:w="0" w:type="auto"/>
          </w:tcPr>
          <w:p w14:paraId="44AF8ACC" w14:textId="77777777" w:rsidR="00D133B1" w:rsidRDefault="00AF612B">
            <w:hyperlink r:id="rId42" w:anchor="16c">
              <w:r w:rsidR="00CD3F75">
                <w:rPr>
                  <w:rStyle w:val="Hyperlink"/>
                </w:rPr>
                <w:t>#16c</w:t>
              </w:r>
            </w:hyperlink>
          </w:p>
        </w:tc>
        <w:tc>
          <w:tcPr>
            <w:tcW w:w="0" w:type="auto"/>
          </w:tcPr>
          <w:p w14:paraId="1D6C990A" w14:textId="77777777" w:rsidR="00D133B1" w:rsidRDefault="00CD3F75">
            <w:r>
              <w:t>If relevant, consider translating estimates of relative risk into absolute risk for a meaningful time period</w:t>
            </w:r>
          </w:p>
        </w:tc>
        <w:tc>
          <w:tcPr>
            <w:tcW w:w="0" w:type="auto"/>
          </w:tcPr>
          <w:p w14:paraId="6A37E1CF" w14:textId="77777777" w:rsidR="00D133B1" w:rsidRDefault="00D133B1"/>
        </w:tc>
      </w:tr>
      <w:tr w:rsidR="007713E5" w14:paraId="0D35C7F6" w14:textId="77777777">
        <w:tc>
          <w:tcPr>
            <w:tcW w:w="0" w:type="auto"/>
          </w:tcPr>
          <w:p w14:paraId="0399375C" w14:textId="77777777" w:rsidR="00D133B1" w:rsidRDefault="00D133B1"/>
        </w:tc>
        <w:tc>
          <w:tcPr>
            <w:tcW w:w="0" w:type="auto"/>
          </w:tcPr>
          <w:p w14:paraId="27ED79B3" w14:textId="77777777" w:rsidR="00D133B1" w:rsidRDefault="00AF612B">
            <w:hyperlink r:id="rId43" w:anchor="16d">
              <w:r w:rsidR="00CD3F75">
                <w:rPr>
                  <w:rStyle w:val="Hyperlink"/>
                </w:rPr>
                <w:t>#16d</w:t>
              </w:r>
            </w:hyperlink>
          </w:p>
        </w:tc>
        <w:tc>
          <w:tcPr>
            <w:tcW w:w="0" w:type="auto"/>
          </w:tcPr>
          <w:p w14:paraId="5C62811F" w14:textId="77777777" w:rsidR="00D133B1" w:rsidRDefault="00CD3F75">
            <w:r>
              <w:t>Report results of any adjustments for multiple comparisons</w:t>
            </w:r>
          </w:p>
        </w:tc>
        <w:tc>
          <w:tcPr>
            <w:tcW w:w="0" w:type="auto"/>
          </w:tcPr>
          <w:p w14:paraId="4A006BD6" w14:textId="77777777" w:rsidR="00D133B1" w:rsidRDefault="00D133B1"/>
        </w:tc>
      </w:tr>
      <w:tr w:rsidR="007713E5" w14:paraId="3938C739" w14:textId="77777777">
        <w:tc>
          <w:tcPr>
            <w:tcW w:w="0" w:type="auto"/>
          </w:tcPr>
          <w:p w14:paraId="6344EC53" w14:textId="77777777" w:rsidR="00D133B1" w:rsidRDefault="00CD3F75">
            <w:r>
              <w:rPr>
                <w:b/>
              </w:rPr>
              <w:t>Other analyses</w:t>
            </w:r>
          </w:p>
        </w:tc>
        <w:tc>
          <w:tcPr>
            <w:tcW w:w="0" w:type="auto"/>
          </w:tcPr>
          <w:p w14:paraId="662B22B0" w14:textId="77777777" w:rsidR="00D133B1" w:rsidRDefault="00D133B1"/>
        </w:tc>
        <w:tc>
          <w:tcPr>
            <w:tcW w:w="0" w:type="auto"/>
          </w:tcPr>
          <w:p w14:paraId="1FDEA16A" w14:textId="77777777" w:rsidR="00D133B1" w:rsidRDefault="00D133B1"/>
        </w:tc>
        <w:tc>
          <w:tcPr>
            <w:tcW w:w="0" w:type="auto"/>
          </w:tcPr>
          <w:p w14:paraId="3AE3336E" w14:textId="3324BF7A" w:rsidR="00D133B1" w:rsidRDefault="00F77F61">
            <w:r>
              <w:t>1</w:t>
            </w:r>
            <w:r w:rsidR="007B5430">
              <w:t>6</w:t>
            </w:r>
          </w:p>
        </w:tc>
      </w:tr>
      <w:tr w:rsidR="007713E5" w14:paraId="4671A5BC" w14:textId="77777777">
        <w:tc>
          <w:tcPr>
            <w:tcW w:w="0" w:type="auto"/>
          </w:tcPr>
          <w:p w14:paraId="523F9B64" w14:textId="77777777" w:rsidR="00D133B1" w:rsidRDefault="00D133B1"/>
        </w:tc>
        <w:tc>
          <w:tcPr>
            <w:tcW w:w="0" w:type="auto"/>
          </w:tcPr>
          <w:p w14:paraId="6D392251" w14:textId="77777777" w:rsidR="00D133B1" w:rsidRDefault="00AF612B">
            <w:hyperlink r:id="rId44" w:anchor="17a">
              <w:r w:rsidR="00CD3F75">
                <w:rPr>
                  <w:rStyle w:val="Hyperlink"/>
                </w:rPr>
                <w:t>#17a</w:t>
              </w:r>
            </w:hyperlink>
          </w:p>
        </w:tc>
        <w:tc>
          <w:tcPr>
            <w:tcW w:w="0" w:type="auto"/>
          </w:tcPr>
          <w:p w14:paraId="43E67935" w14:textId="77777777" w:rsidR="00D133B1" w:rsidRDefault="00CD3F75">
            <w:r>
              <w:t>Report other analyses done—e.g., analyses of subgroups and interactions, and sensitivity analyses</w:t>
            </w:r>
          </w:p>
        </w:tc>
        <w:tc>
          <w:tcPr>
            <w:tcW w:w="0" w:type="auto"/>
          </w:tcPr>
          <w:p w14:paraId="7BC4C2C9" w14:textId="77777777" w:rsidR="00D133B1" w:rsidRDefault="00D133B1"/>
        </w:tc>
      </w:tr>
      <w:tr w:rsidR="007713E5" w14:paraId="66C1FEE3" w14:textId="77777777">
        <w:tc>
          <w:tcPr>
            <w:tcW w:w="0" w:type="auto"/>
          </w:tcPr>
          <w:p w14:paraId="10EFFBEF" w14:textId="77777777" w:rsidR="00D133B1" w:rsidRDefault="00D133B1"/>
        </w:tc>
        <w:tc>
          <w:tcPr>
            <w:tcW w:w="0" w:type="auto"/>
          </w:tcPr>
          <w:p w14:paraId="61A0C31C" w14:textId="77777777" w:rsidR="00D133B1" w:rsidRDefault="00AF612B">
            <w:hyperlink r:id="rId45" w:anchor="17b">
              <w:r w:rsidR="00CD3F75">
                <w:rPr>
                  <w:rStyle w:val="Hyperlink"/>
                </w:rPr>
                <w:t>#17b</w:t>
              </w:r>
            </w:hyperlink>
          </w:p>
        </w:tc>
        <w:tc>
          <w:tcPr>
            <w:tcW w:w="0" w:type="auto"/>
          </w:tcPr>
          <w:p w14:paraId="6F69E75B" w14:textId="77777777" w:rsidR="00D133B1" w:rsidRDefault="00CD3F75">
            <w:r>
              <w:t>Report other analyses done—e.g., analyses of subgroups and interactions, and sensitivity analyses</w:t>
            </w:r>
          </w:p>
        </w:tc>
        <w:tc>
          <w:tcPr>
            <w:tcW w:w="0" w:type="auto"/>
          </w:tcPr>
          <w:p w14:paraId="4CDD7443" w14:textId="77777777" w:rsidR="00D133B1" w:rsidRDefault="00D133B1"/>
        </w:tc>
      </w:tr>
      <w:tr w:rsidR="007713E5" w14:paraId="28BAE732" w14:textId="77777777">
        <w:tc>
          <w:tcPr>
            <w:tcW w:w="0" w:type="auto"/>
          </w:tcPr>
          <w:p w14:paraId="3B5C2E6B" w14:textId="77777777" w:rsidR="00D133B1" w:rsidRDefault="00D133B1"/>
        </w:tc>
        <w:tc>
          <w:tcPr>
            <w:tcW w:w="0" w:type="auto"/>
          </w:tcPr>
          <w:p w14:paraId="5A6DA48C" w14:textId="77777777" w:rsidR="00D133B1" w:rsidRDefault="00AF612B">
            <w:hyperlink r:id="rId46" w:anchor="17c">
              <w:r w:rsidR="00CD3F75">
                <w:rPr>
                  <w:rStyle w:val="Hyperlink"/>
                </w:rPr>
                <w:t>#17c</w:t>
              </w:r>
            </w:hyperlink>
          </w:p>
        </w:tc>
        <w:tc>
          <w:tcPr>
            <w:tcW w:w="0" w:type="auto"/>
          </w:tcPr>
          <w:p w14:paraId="3B4E7B5B" w14:textId="77777777" w:rsidR="00D133B1" w:rsidRDefault="00CD3F75">
            <w:r>
              <w:t>Report other analyses done—e.g., analyses of subgroups and interactions, and sensitivity analyses</w:t>
            </w:r>
          </w:p>
        </w:tc>
        <w:tc>
          <w:tcPr>
            <w:tcW w:w="0" w:type="auto"/>
          </w:tcPr>
          <w:p w14:paraId="4CDF2C7F" w14:textId="77777777" w:rsidR="00D133B1" w:rsidRDefault="00D133B1"/>
        </w:tc>
      </w:tr>
      <w:tr w:rsidR="007713E5" w14:paraId="706D32F1" w14:textId="77777777">
        <w:tc>
          <w:tcPr>
            <w:tcW w:w="0" w:type="auto"/>
          </w:tcPr>
          <w:p w14:paraId="25442196" w14:textId="77777777" w:rsidR="00D133B1" w:rsidRDefault="00CD3F75">
            <w:r>
              <w:rPr>
                <w:b/>
              </w:rPr>
              <w:t>Key results</w:t>
            </w:r>
          </w:p>
        </w:tc>
        <w:tc>
          <w:tcPr>
            <w:tcW w:w="0" w:type="auto"/>
          </w:tcPr>
          <w:p w14:paraId="41C948B7" w14:textId="77777777" w:rsidR="00D133B1" w:rsidRDefault="00D133B1"/>
        </w:tc>
        <w:tc>
          <w:tcPr>
            <w:tcW w:w="0" w:type="auto"/>
          </w:tcPr>
          <w:p w14:paraId="61F76A6C" w14:textId="77777777" w:rsidR="00D133B1" w:rsidRDefault="00D133B1"/>
        </w:tc>
        <w:tc>
          <w:tcPr>
            <w:tcW w:w="0" w:type="auto"/>
          </w:tcPr>
          <w:p w14:paraId="6BBA982F" w14:textId="4BCDA68F" w:rsidR="00D133B1" w:rsidRDefault="000F4257">
            <w:r>
              <w:t>1</w:t>
            </w:r>
            <w:r w:rsidR="00B22655">
              <w:t>6</w:t>
            </w:r>
          </w:p>
        </w:tc>
      </w:tr>
      <w:tr w:rsidR="007713E5" w14:paraId="54058FB4" w14:textId="77777777">
        <w:tc>
          <w:tcPr>
            <w:tcW w:w="0" w:type="auto"/>
          </w:tcPr>
          <w:p w14:paraId="284828BC" w14:textId="77777777" w:rsidR="00D133B1" w:rsidRDefault="00D133B1"/>
        </w:tc>
        <w:tc>
          <w:tcPr>
            <w:tcW w:w="0" w:type="auto"/>
          </w:tcPr>
          <w:p w14:paraId="734F7E66" w14:textId="77777777" w:rsidR="00D133B1" w:rsidRDefault="00AF612B">
            <w:hyperlink r:id="rId47" w:anchor="18">
              <w:r w:rsidR="00CD3F75">
                <w:rPr>
                  <w:rStyle w:val="Hyperlink"/>
                </w:rPr>
                <w:t>#18</w:t>
              </w:r>
            </w:hyperlink>
          </w:p>
        </w:tc>
        <w:tc>
          <w:tcPr>
            <w:tcW w:w="0" w:type="auto"/>
          </w:tcPr>
          <w:p w14:paraId="4BB1018B" w14:textId="77777777" w:rsidR="00D133B1" w:rsidRDefault="00CD3F75">
            <w:r>
              <w:t>Summarise key results with reference to study objectives</w:t>
            </w:r>
          </w:p>
        </w:tc>
        <w:tc>
          <w:tcPr>
            <w:tcW w:w="0" w:type="auto"/>
          </w:tcPr>
          <w:p w14:paraId="60952050" w14:textId="77777777" w:rsidR="00D133B1" w:rsidRDefault="00D133B1"/>
        </w:tc>
      </w:tr>
      <w:tr w:rsidR="007713E5" w14:paraId="3DF72EE4" w14:textId="77777777">
        <w:tc>
          <w:tcPr>
            <w:tcW w:w="0" w:type="auto"/>
          </w:tcPr>
          <w:p w14:paraId="7466C2C8" w14:textId="77777777" w:rsidR="00D133B1" w:rsidRDefault="00CD3F75">
            <w:r>
              <w:rPr>
                <w:b/>
              </w:rPr>
              <w:t>Limitations</w:t>
            </w:r>
          </w:p>
        </w:tc>
        <w:tc>
          <w:tcPr>
            <w:tcW w:w="0" w:type="auto"/>
          </w:tcPr>
          <w:p w14:paraId="254B5D0E" w14:textId="77777777" w:rsidR="00D133B1" w:rsidRDefault="00D133B1"/>
        </w:tc>
        <w:tc>
          <w:tcPr>
            <w:tcW w:w="0" w:type="auto"/>
          </w:tcPr>
          <w:p w14:paraId="573DB93A" w14:textId="77777777" w:rsidR="00D133B1" w:rsidRDefault="00D133B1"/>
        </w:tc>
        <w:tc>
          <w:tcPr>
            <w:tcW w:w="0" w:type="auto"/>
          </w:tcPr>
          <w:p w14:paraId="75F7C96C" w14:textId="23D27BCC" w:rsidR="00D133B1" w:rsidRDefault="000F4257">
            <w:r>
              <w:t>1</w:t>
            </w:r>
            <w:r w:rsidR="007B5430">
              <w:t>9-20</w:t>
            </w:r>
          </w:p>
        </w:tc>
      </w:tr>
      <w:tr w:rsidR="007713E5" w14:paraId="72EE20DA" w14:textId="77777777">
        <w:tc>
          <w:tcPr>
            <w:tcW w:w="0" w:type="auto"/>
          </w:tcPr>
          <w:p w14:paraId="4ECEC801" w14:textId="77777777" w:rsidR="00D133B1" w:rsidRDefault="00D133B1"/>
        </w:tc>
        <w:tc>
          <w:tcPr>
            <w:tcW w:w="0" w:type="auto"/>
          </w:tcPr>
          <w:p w14:paraId="6DDBACC5" w14:textId="77777777" w:rsidR="00D133B1" w:rsidRDefault="00AF612B">
            <w:hyperlink r:id="rId48" w:anchor="19">
              <w:r w:rsidR="00CD3F75">
                <w:rPr>
                  <w:rStyle w:val="Hyperlink"/>
                </w:rPr>
                <w:t>#19</w:t>
              </w:r>
            </w:hyperlink>
          </w:p>
        </w:tc>
        <w:tc>
          <w:tcPr>
            <w:tcW w:w="0" w:type="auto"/>
          </w:tcPr>
          <w:p w14:paraId="1F7FFCAD" w14:textId="77777777" w:rsidR="00D133B1" w:rsidRDefault="00CD3F75">
            <w:r>
              <w:t>Discuss limitations of the study, taking into account sources of potential bias or imprecision. Discuss both direction and magnitude of any potential bias.</w:t>
            </w:r>
          </w:p>
        </w:tc>
        <w:tc>
          <w:tcPr>
            <w:tcW w:w="0" w:type="auto"/>
          </w:tcPr>
          <w:p w14:paraId="0C0D3D1C" w14:textId="77777777" w:rsidR="00D133B1" w:rsidRDefault="00D133B1"/>
        </w:tc>
      </w:tr>
      <w:tr w:rsidR="007713E5" w14:paraId="6DB33F26" w14:textId="77777777">
        <w:tc>
          <w:tcPr>
            <w:tcW w:w="0" w:type="auto"/>
          </w:tcPr>
          <w:p w14:paraId="346F488D" w14:textId="77777777" w:rsidR="00D133B1" w:rsidRDefault="00CD3F75">
            <w:r>
              <w:rPr>
                <w:b/>
              </w:rPr>
              <w:t>Interpretation</w:t>
            </w:r>
          </w:p>
        </w:tc>
        <w:tc>
          <w:tcPr>
            <w:tcW w:w="0" w:type="auto"/>
          </w:tcPr>
          <w:p w14:paraId="2C3F1EB8" w14:textId="77777777" w:rsidR="00D133B1" w:rsidRDefault="00D133B1"/>
        </w:tc>
        <w:tc>
          <w:tcPr>
            <w:tcW w:w="0" w:type="auto"/>
          </w:tcPr>
          <w:p w14:paraId="0C8A35FD" w14:textId="77777777" w:rsidR="00D133B1" w:rsidRDefault="00D133B1"/>
        </w:tc>
        <w:tc>
          <w:tcPr>
            <w:tcW w:w="0" w:type="auto"/>
          </w:tcPr>
          <w:p w14:paraId="2D45E6C8" w14:textId="30A3AABC" w:rsidR="00D133B1" w:rsidRDefault="000F4257">
            <w:r>
              <w:t>1</w:t>
            </w:r>
            <w:r w:rsidR="007B5430">
              <w:t>7</w:t>
            </w:r>
            <w:r w:rsidR="006375FC">
              <w:t>-1</w:t>
            </w:r>
            <w:r w:rsidR="007B5430">
              <w:t>9</w:t>
            </w:r>
          </w:p>
        </w:tc>
      </w:tr>
      <w:tr w:rsidR="007713E5" w14:paraId="2625916B" w14:textId="77777777">
        <w:tc>
          <w:tcPr>
            <w:tcW w:w="0" w:type="auto"/>
          </w:tcPr>
          <w:p w14:paraId="108A935D" w14:textId="77777777" w:rsidR="00D133B1" w:rsidRDefault="00D133B1"/>
        </w:tc>
        <w:tc>
          <w:tcPr>
            <w:tcW w:w="0" w:type="auto"/>
          </w:tcPr>
          <w:p w14:paraId="2F440252" w14:textId="77777777" w:rsidR="00D133B1" w:rsidRDefault="00AF612B">
            <w:hyperlink r:id="rId49" w:anchor="20">
              <w:r w:rsidR="00CD3F75">
                <w:rPr>
                  <w:rStyle w:val="Hyperlink"/>
                </w:rPr>
                <w:t>#20</w:t>
              </w:r>
            </w:hyperlink>
          </w:p>
        </w:tc>
        <w:tc>
          <w:tcPr>
            <w:tcW w:w="0" w:type="auto"/>
          </w:tcPr>
          <w:p w14:paraId="5F19CBB8" w14:textId="77777777" w:rsidR="00D133B1" w:rsidRDefault="00CD3F75">
            <w:r>
              <w:t>Give a cautious overall interpretation considering objectives, limitations, multiplicity of analyses, results from similar studies, and other relevant evidence.</w:t>
            </w:r>
          </w:p>
        </w:tc>
        <w:tc>
          <w:tcPr>
            <w:tcW w:w="0" w:type="auto"/>
          </w:tcPr>
          <w:p w14:paraId="7BA93A11" w14:textId="77777777" w:rsidR="00D133B1" w:rsidRDefault="00D133B1"/>
        </w:tc>
      </w:tr>
      <w:tr w:rsidR="007713E5" w14:paraId="359348BB" w14:textId="77777777">
        <w:tc>
          <w:tcPr>
            <w:tcW w:w="0" w:type="auto"/>
          </w:tcPr>
          <w:p w14:paraId="0A487770" w14:textId="77777777" w:rsidR="00D133B1" w:rsidRDefault="00CD3F75">
            <w:r>
              <w:rPr>
                <w:b/>
              </w:rPr>
              <w:t>Generalisability</w:t>
            </w:r>
          </w:p>
        </w:tc>
        <w:tc>
          <w:tcPr>
            <w:tcW w:w="0" w:type="auto"/>
          </w:tcPr>
          <w:p w14:paraId="191AB4B1" w14:textId="77777777" w:rsidR="00D133B1" w:rsidRDefault="00D133B1"/>
        </w:tc>
        <w:tc>
          <w:tcPr>
            <w:tcW w:w="0" w:type="auto"/>
          </w:tcPr>
          <w:p w14:paraId="3092BC33" w14:textId="77777777" w:rsidR="00D133B1" w:rsidRDefault="00D133B1"/>
        </w:tc>
        <w:tc>
          <w:tcPr>
            <w:tcW w:w="0" w:type="auto"/>
          </w:tcPr>
          <w:p w14:paraId="084AB876" w14:textId="11D9B40F" w:rsidR="00D133B1" w:rsidRDefault="000F4257">
            <w:r>
              <w:t>1</w:t>
            </w:r>
            <w:r w:rsidR="007B5430">
              <w:t>9-20</w:t>
            </w:r>
          </w:p>
        </w:tc>
      </w:tr>
      <w:tr w:rsidR="007713E5" w14:paraId="504A3066" w14:textId="77777777">
        <w:tc>
          <w:tcPr>
            <w:tcW w:w="0" w:type="auto"/>
          </w:tcPr>
          <w:p w14:paraId="6E59FACF" w14:textId="77777777" w:rsidR="00D133B1" w:rsidRDefault="00D133B1"/>
        </w:tc>
        <w:tc>
          <w:tcPr>
            <w:tcW w:w="0" w:type="auto"/>
          </w:tcPr>
          <w:p w14:paraId="0CF7BEFA" w14:textId="77777777" w:rsidR="00D133B1" w:rsidRDefault="00AF612B">
            <w:hyperlink r:id="rId50" w:anchor="21">
              <w:r w:rsidR="00CD3F75">
                <w:rPr>
                  <w:rStyle w:val="Hyperlink"/>
                </w:rPr>
                <w:t>#21</w:t>
              </w:r>
            </w:hyperlink>
          </w:p>
        </w:tc>
        <w:tc>
          <w:tcPr>
            <w:tcW w:w="0" w:type="auto"/>
          </w:tcPr>
          <w:p w14:paraId="17664654" w14:textId="77777777" w:rsidR="00D133B1" w:rsidRDefault="00CD3F75">
            <w:r>
              <w:t>Discuss the generalisability (external validity) of the study results</w:t>
            </w:r>
          </w:p>
        </w:tc>
        <w:tc>
          <w:tcPr>
            <w:tcW w:w="0" w:type="auto"/>
          </w:tcPr>
          <w:p w14:paraId="49A4BF42" w14:textId="77777777" w:rsidR="00D133B1" w:rsidRDefault="00D133B1"/>
        </w:tc>
      </w:tr>
      <w:tr w:rsidR="007713E5" w14:paraId="543A2F08" w14:textId="77777777">
        <w:tc>
          <w:tcPr>
            <w:tcW w:w="0" w:type="auto"/>
          </w:tcPr>
          <w:p w14:paraId="492FA8B3" w14:textId="77777777" w:rsidR="00D133B1" w:rsidRDefault="00CD3F75">
            <w:r>
              <w:rPr>
                <w:b/>
              </w:rPr>
              <w:t>Funding</w:t>
            </w:r>
          </w:p>
        </w:tc>
        <w:tc>
          <w:tcPr>
            <w:tcW w:w="0" w:type="auto"/>
          </w:tcPr>
          <w:p w14:paraId="4467A73B" w14:textId="77777777" w:rsidR="00D133B1" w:rsidRDefault="00D133B1"/>
        </w:tc>
        <w:tc>
          <w:tcPr>
            <w:tcW w:w="0" w:type="auto"/>
          </w:tcPr>
          <w:p w14:paraId="578751DB" w14:textId="77777777" w:rsidR="00D133B1" w:rsidRDefault="00D133B1"/>
        </w:tc>
        <w:tc>
          <w:tcPr>
            <w:tcW w:w="0" w:type="auto"/>
          </w:tcPr>
          <w:p w14:paraId="7D5C2D13" w14:textId="5F1A6AB4" w:rsidR="00D133B1" w:rsidRDefault="007713E5">
            <w:r>
              <w:t>NA</w:t>
            </w:r>
            <w:r w:rsidR="00B22655">
              <w:t xml:space="preserve"> </w:t>
            </w:r>
            <w:r>
              <w:t>(</w:t>
            </w:r>
            <w:r w:rsidR="00B22655">
              <w:t>disclosed in</w:t>
            </w:r>
            <w:r>
              <w:t xml:space="preserve"> journal</w:t>
            </w:r>
            <w:r w:rsidR="00B22655">
              <w:t xml:space="preserve"> submission system</w:t>
            </w:r>
            <w:r>
              <w:t>)</w:t>
            </w:r>
          </w:p>
        </w:tc>
      </w:tr>
      <w:tr w:rsidR="007713E5" w14:paraId="72432392" w14:textId="77777777">
        <w:tc>
          <w:tcPr>
            <w:tcW w:w="0" w:type="auto"/>
          </w:tcPr>
          <w:p w14:paraId="572B2CEE" w14:textId="77777777" w:rsidR="00D133B1" w:rsidRDefault="00D133B1"/>
        </w:tc>
        <w:tc>
          <w:tcPr>
            <w:tcW w:w="0" w:type="auto"/>
          </w:tcPr>
          <w:p w14:paraId="2E679D4C" w14:textId="77777777" w:rsidR="00D133B1" w:rsidRDefault="00AF612B">
            <w:hyperlink r:id="rId51" w:anchor="22">
              <w:r w:rsidR="00CD3F75">
                <w:rPr>
                  <w:rStyle w:val="Hyperlink"/>
                </w:rPr>
                <w:t>#22</w:t>
              </w:r>
            </w:hyperlink>
          </w:p>
        </w:tc>
        <w:tc>
          <w:tcPr>
            <w:tcW w:w="0" w:type="auto"/>
          </w:tcPr>
          <w:p w14:paraId="580A4998" w14:textId="77777777" w:rsidR="00D133B1" w:rsidRDefault="00CD3F75">
            <w:r>
              <w:t>Give the source of funding and the role of the funders for the present study and, if applicable, for the original study on which the present article is based</w:t>
            </w:r>
          </w:p>
        </w:tc>
        <w:tc>
          <w:tcPr>
            <w:tcW w:w="0" w:type="auto"/>
          </w:tcPr>
          <w:p w14:paraId="1DB63605" w14:textId="77777777" w:rsidR="00D133B1" w:rsidRDefault="00D133B1"/>
        </w:tc>
      </w:tr>
    </w:tbl>
    <w:p w14:paraId="14B89C5E" w14:textId="77777777" w:rsidR="00D133B1" w:rsidRDefault="00CD3F75">
      <w:r>
        <w:t xml:space="preserve">None The STREGA checklist is distributed under the terms of the Creative Commons Attribution License CC-BY. This checklist can be completed online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D133B1"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057747" w14:textId="77777777" w:rsidR="00AF612B" w:rsidRDefault="00AF612B">
      <w:pPr>
        <w:spacing w:before="0" w:line="240" w:lineRule="auto"/>
      </w:pPr>
      <w:r>
        <w:separator/>
      </w:r>
    </w:p>
  </w:endnote>
  <w:endnote w:type="continuationSeparator" w:id="0">
    <w:p w14:paraId="2C284CA9" w14:textId="77777777" w:rsidR="00AF612B" w:rsidRDefault="00AF612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EDC7EE" w14:textId="77777777" w:rsidR="00AF612B" w:rsidRDefault="00AF612B">
      <w:r>
        <w:separator/>
      </w:r>
    </w:p>
  </w:footnote>
  <w:footnote w:type="continuationSeparator" w:id="0">
    <w:p w14:paraId="0C1E7182" w14:textId="77777777" w:rsidR="00AF612B" w:rsidRDefault="00AF61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4F087A" w14:textId="63B1F146" w:rsidR="00C150C8" w:rsidRDefault="00637C9B" w:rsidP="00A82CF9">
    <w:pPr>
      <w:pStyle w:val="Header"/>
    </w:pPr>
    <w:r>
      <w:rPr>
        <w:noProof/>
      </w:rPr>
      <mc:AlternateContent>
        <mc:Choice Requires="wps">
          <w:drawing>
            <wp:anchor distT="0" distB="0" distL="114300" distR="114300" simplePos="0" relativeHeight="251659264" behindDoc="0" locked="0" layoutInCell="1" allowOverlap="1" wp14:anchorId="72DB99A7" wp14:editId="2E573C52">
              <wp:simplePos x="0" y="0"/>
              <wp:positionH relativeFrom="column">
                <wp:posOffset>-54610</wp:posOffset>
              </wp:positionH>
              <wp:positionV relativeFrom="paragraph">
                <wp:posOffset>685165</wp:posOffset>
              </wp:positionV>
              <wp:extent cx="6172200" cy="4572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31C2A31E"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D6F3FAAD"/>
    <w:multiLevelType w:val="multilevel"/>
    <w:tmpl w:val="CCB84D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F3CF4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7022"/>
    <w:rsid w:val="000F4257"/>
    <w:rsid w:val="001B3DF0"/>
    <w:rsid w:val="002914B6"/>
    <w:rsid w:val="004B1177"/>
    <w:rsid w:val="004E29B3"/>
    <w:rsid w:val="00590D07"/>
    <w:rsid w:val="006375FC"/>
    <w:rsid w:val="00637C9B"/>
    <w:rsid w:val="007713E5"/>
    <w:rsid w:val="00784D58"/>
    <w:rsid w:val="007B5430"/>
    <w:rsid w:val="008469EF"/>
    <w:rsid w:val="008D6863"/>
    <w:rsid w:val="00AF612B"/>
    <w:rsid w:val="00B22655"/>
    <w:rsid w:val="00B86B75"/>
    <w:rsid w:val="00BC48D5"/>
    <w:rsid w:val="00C36279"/>
    <w:rsid w:val="00CB1EE3"/>
    <w:rsid w:val="00CD3F75"/>
    <w:rsid w:val="00D133B1"/>
    <w:rsid w:val="00DB4080"/>
    <w:rsid w:val="00DC49C8"/>
    <w:rsid w:val="00E315A3"/>
    <w:rsid w:val="00F77F61"/>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BFDCD5"/>
  <w15:docId w15:val="{D91F9BED-5DF0-4465-8EEA-510AFB33C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trega/info/" TargetMode="External"/><Relationship Id="rId18" Type="http://schemas.openxmlformats.org/officeDocument/2006/relationships/hyperlink" Target="https://www.goodreports.org/strega/info/" TargetMode="External"/><Relationship Id="rId26" Type="http://schemas.openxmlformats.org/officeDocument/2006/relationships/hyperlink" Target="https://www.goodreports.org/strega/info/" TargetMode="External"/><Relationship Id="rId39" Type="http://schemas.openxmlformats.org/officeDocument/2006/relationships/hyperlink" Target="https://www.goodreports.org/strega/info/" TargetMode="External"/><Relationship Id="rId21" Type="http://schemas.openxmlformats.org/officeDocument/2006/relationships/hyperlink" Target="https://www.goodreports.org/strega/info/" TargetMode="External"/><Relationship Id="rId34" Type="http://schemas.openxmlformats.org/officeDocument/2006/relationships/hyperlink" Target="https://www.goodreports.org/strega/info/" TargetMode="External"/><Relationship Id="rId42" Type="http://schemas.openxmlformats.org/officeDocument/2006/relationships/hyperlink" Target="https://www.goodreports.org/strega/info/" TargetMode="External"/><Relationship Id="rId47" Type="http://schemas.openxmlformats.org/officeDocument/2006/relationships/hyperlink" Target="https://www.goodreports.org/strega/info/" TargetMode="External"/><Relationship Id="rId50" Type="http://schemas.openxmlformats.org/officeDocument/2006/relationships/hyperlink" Target="https://www.goodreports.org/strega/info/" TargetMode="External"/><Relationship Id="rId55" Type="http://schemas.openxmlformats.org/officeDocument/2006/relationships/header" Target="header1.xml"/><Relationship Id="rId7" Type="http://schemas.openxmlformats.org/officeDocument/2006/relationships/hyperlink" Target="https://www.goodreports.org/strega/info/" TargetMode="External"/><Relationship Id="rId12" Type="http://schemas.openxmlformats.org/officeDocument/2006/relationships/hyperlink" Target="https://www.goodreports.org/strega/info/" TargetMode="External"/><Relationship Id="rId17" Type="http://schemas.openxmlformats.org/officeDocument/2006/relationships/hyperlink" Target="https://www.goodreports.org/strega/info/" TargetMode="External"/><Relationship Id="rId25" Type="http://schemas.openxmlformats.org/officeDocument/2006/relationships/hyperlink" Target="https://www.goodreports.org/strega/info/" TargetMode="External"/><Relationship Id="rId33" Type="http://schemas.openxmlformats.org/officeDocument/2006/relationships/hyperlink" Target="https://www.goodreports.org/strega/info/" TargetMode="External"/><Relationship Id="rId38" Type="http://schemas.openxmlformats.org/officeDocument/2006/relationships/hyperlink" Target="https://www.goodreports.org/strega/info/" TargetMode="External"/><Relationship Id="rId46" Type="http://schemas.openxmlformats.org/officeDocument/2006/relationships/hyperlink" Target="https://www.goodreports.org/strega/info/" TargetMode="External"/><Relationship Id="rId2" Type="http://schemas.openxmlformats.org/officeDocument/2006/relationships/styles" Target="styles.xml"/><Relationship Id="rId16" Type="http://schemas.openxmlformats.org/officeDocument/2006/relationships/hyperlink" Target="https://www.goodreports.org/strega/info/" TargetMode="External"/><Relationship Id="rId20" Type="http://schemas.openxmlformats.org/officeDocument/2006/relationships/hyperlink" Target="https://www.goodreports.org/strega/info/" TargetMode="External"/><Relationship Id="rId29" Type="http://schemas.openxmlformats.org/officeDocument/2006/relationships/hyperlink" Target="https://www.goodreports.org/strega/info/" TargetMode="External"/><Relationship Id="rId41" Type="http://schemas.openxmlformats.org/officeDocument/2006/relationships/hyperlink" Target="https://www.goodreports.org/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trega/info/" TargetMode="External"/><Relationship Id="rId24" Type="http://schemas.openxmlformats.org/officeDocument/2006/relationships/hyperlink" Target="https://www.goodreports.org/strega/info/" TargetMode="External"/><Relationship Id="rId32" Type="http://schemas.openxmlformats.org/officeDocument/2006/relationships/hyperlink" Target="https://www.goodreports.org/strega/info/" TargetMode="External"/><Relationship Id="rId37" Type="http://schemas.openxmlformats.org/officeDocument/2006/relationships/hyperlink" Target="https://www.goodreports.org/strega/info/" TargetMode="External"/><Relationship Id="rId40" Type="http://schemas.openxmlformats.org/officeDocument/2006/relationships/hyperlink" Target="https://www.goodreports.org/strega/info/" TargetMode="External"/><Relationship Id="rId45" Type="http://schemas.openxmlformats.org/officeDocument/2006/relationships/hyperlink" Target="https://www.goodreports.org/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strega/info/" TargetMode="External"/><Relationship Id="rId23" Type="http://schemas.openxmlformats.org/officeDocument/2006/relationships/hyperlink" Target="https://www.goodreports.org/strega/info/" TargetMode="External"/><Relationship Id="rId28" Type="http://schemas.openxmlformats.org/officeDocument/2006/relationships/hyperlink" Target="https://www.goodreports.org/strega/info/" TargetMode="External"/><Relationship Id="rId36" Type="http://schemas.openxmlformats.org/officeDocument/2006/relationships/hyperlink" Target="https://www.goodreports.org/strega/info/" TargetMode="External"/><Relationship Id="rId49" Type="http://schemas.openxmlformats.org/officeDocument/2006/relationships/hyperlink" Target="https://www.goodreports.org/strega/info/" TargetMode="External"/><Relationship Id="rId57" Type="http://schemas.openxmlformats.org/officeDocument/2006/relationships/theme" Target="theme/theme1.xml"/><Relationship Id="rId10" Type="http://schemas.openxmlformats.org/officeDocument/2006/relationships/hyperlink" Target="https://www.goodreports.org/strega/info/" TargetMode="External"/><Relationship Id="rId19" Type="http://schemas.openxmlformats.org/officeDocument/2006/relationships/hyperlink" Target="https://www.goodreports.org/strega/info/" TargetMode="External"/><Relationship Id="rId31" Type="http://schemas.openxmlformats.org/officeDocument/2006/relationships/hyperlink" Target="https://www.goodreports.org/strega/info/" TargetMode="External"/><Relationship Id="rId44" Type="http://schemas.openxmlformats.org/officeDocument/2006/relationships/hyperlink" Target="https://www.goodreports.org/strega/info/" TargetMode="External"/><Relationship Id="rId52"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strega/info/" TargetMode="External"/><Relationship Id="rId14" Type="http://schemas.openxmlformats.org/officeDocument/2006/relationships/hyperlink" Target="https://www.goodreports.org/strega/info/" TargetMode="External"/><Relationship Id="rId22" Type="http://schemas.openxmlformats.org/officeDocument/2006/relationships/hyperlink" Target="https://www.goodreports.org/strega/info/" TargetMode="External"/><Relationship Id="rId27" Type="http://schemas.openxmlformats.org/officeDocument/2006/relationships/hyperlink" Target="https://www.goodreports.org/strega/info/" TargetMode="External"/><Relationship Id="rId30" Type="http://schemas.openxmlformats.org/officeDocument/2006/relationships/hyperlink" Target="https://www.goodreports.org/strega/info/" TargetMode="External"/><Relationship Id="rId35" Type="http://schemas.openxmlformats.org/officeDocument/2006/relationships/hyperlink" Target="https://www.goodreports.org/strega/info/" TargetMode="External"/><Relationship Id="rId43" Type="http://schemas.openxmlformats.org/officeDocument/2006/relationships/hyperlink" Target="https://www.goodreports.org/strega/info/" TargetMode="External"/><Relationship Id="rId48" Type="http://schemas.openxmlformats.org/officeDocument/2006/relationships/hyperlink" Target="https://www.goodreports.org/strega/info/" TargetMode="External"/><Relationship Id="rId56" Type="http://schemas.openxmlformats.org/officeDocument/2006/relationships/fontTable" Target="fontTable.xml"/><Relationship Id="rId8" Type="http://schemas.openxmlformats.org/officeDocument/2006/relationships/hyperlink" Target="https://www.goodreports.org/strega/info/" TargetMode="External"/><Relationship Id="rId51" Type="http://schemas.openxmlformats.org/officeDocument/2006/relationships/hyperlink" Target="https://www.goodreports.org/strega/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768</Words>
  <Characters>100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rol Chawar</dc:creator>
  <cp:lastModifiedBy>Carol Chawar</cp:lastModifiedBy>
  <cp:revision>6</cp:revision>
  <dcterms:created xsi:type="dcterms:W3CDTF">2021-01-02T16:13:00Z</dcterms:created>
  <dcterms:modified xsi:type="dcterms:W3CDTF">2021-07-13T00:18:00Z</dcterms:modified>
</cp:coreProperties>
</file>